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93292" w14:textId="0244386A" w:rsidR="009017BF" w:rsidRPr="003A0C38" w:rsidRDefault="009017BF" w:rsidP="009017BF">
      <w:pPr>
        <w:pStyle w:val="Heading1"/>
        <w:tabs>
          <w:tab w:val="left" w:pos="4050"/>
        </w:tabs>
        <w:rPr>
          <w:rFonts w:ascii="Times New Roman" w:hAnsi="Times New Roman" w:cs="Times New Roman"/>
          <w:sz w:val="24"/>
          <w:szCs w:val="24"/>
        </w:rPr>
      </w:pPr>
      <w:bookmarkStart w:id="0" w:name="_Toc98780656"/>
      <w:r w:rsidRPr="003A0C3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32BBB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D32BBB" w:rsidRPr="00D32BBB">
        <w:rPr>
          <w:rFonts w:ascii="Times New Roman" w:hAnsi="Times New Roman" w:cs="Times New Roman"/>
          <w:color w:val="FF0000"/>
          <w:sz w:val="24"/>
          <w:szCs w:val="24"/>
        </w:rPr>
        <w:t>able</w:t>
      </w:r>
      <w:r w:rsidRPr="003A0C38">
        <w:rPr>
          <w:rFonts w:ascii="Times New Roman" w:hAnsi="Times New Roman" w:cs="Times New Roman"/>
          <w:sz w:val="24"/>
          <w:szCs w:val="24"/>
        </w:rPr>
        <w:t xml:space="preserve"> 1. Asia HBPM Survey Questionnaire</w:t>
      </w:r>
      <w:bookmarkEnd w:id="0"/>
    </w:p>
    <w:tbl>
      <w:tblPr>
        <w:tblW w:w="8860" w:type="dxa"/>
        <w:tblLook w:val="04A0" w:firstRow="1" w:lastRow="0" w:firstColumn="1" w:lastColumn="0" w:noHBand="0" w:noVBand="1"/>
      </w:tblPr>
      <w:tblGrid>
        <w:gridCol w:w="8860"/>
      </w:tblGrid>
      <w:tr w:rsidR="00364FE5" w:rsidRPr="00F0504A" w14:paraId="74836D5B" w14:textId="77777777" w:rsidTr="00763905">
        <w:trPr>
          <w:trHeight w:val="182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CF34CA" w14:textId="77777777" w:rsidR="00364FE5" w:rsidRPr="003A0C38" w:rsidRDefault="00364FE5" w:rsidP="00763905">
            <w:pPr>
              <w:pStyle w:val="ListParagraph"/>
              <w:spacing w:after="0" w:line="240" w:lineRule="auto"/>
              <w:ind w:left="360" w:hanging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) Occupation</w:t>
            </w:r>
            <w:r w:rsidRPr="003A0C3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Doctor      </w:t>
            </w:r>
            <w:r w:rsidRPr="003A0C3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Pharmacist     </w:t>
            </w:r>
            <w:r w:rsidRPr="003A0C3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Nurse     </w:t>
            </w:r>
            <w:r w:rsidRPr="003A0C3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Public health nurse    </w:t>
            </w:r>
            <w:r w:rsidRPr="003A0C3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5. Others </w:t>
            </w:r>
          </w:p>
          <w:p w14:paraId="06292BD6" w14:textId="77777777" w:rsidR="00364FE5" w:rsidRPr="003A0C38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28952B4E" w14:textId="77777777" w:rsidTr="00763905">
        <w:trPr>
          <w:trHeight w:val="1211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073A3C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) Gender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Male    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Female      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Others</w:t>
            </w:r>
          </w:p>
          <w:p w14:paraId="3D520B81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902982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55FD1E3" w14:textId="77777777" w:rsidTr="00763905">
        <w:trPr>
          <w:trHeight w:val="232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B2952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) Ag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20–29 year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30–39 year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40–49 year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50–59 years  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60–69 year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70–79 year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80 years or more</w:t>
            </w:r>
          </w:p>
          <w:p w14:paraId="2A5D34C3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BDEDFC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39891DF3" w14:textId="77777777" w:rsidTr="00763905">
        <w:trPr>
          <w:trHeight w:val="11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03B62D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) Specialty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Internal medicin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General Practitioner (GP)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Others (Specialty:                      </w:t>
            </w:r>
            <w:proofErr w:type="gramStart"/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6170A57A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E8AC09A" w14:textId="77777777" w:rsidTr="00763905">
        <w:trPr>
          <w:trHeight w:val="174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4ECAF1" w14:textId="77777777" w:rsidR="00364FE5" w:rsidRPr="00F0504A" w:rsidRDefault="00364FE5" w:rsidP="00763905">
            <w:pPr>
              <w:spacing w:after="0" w:line="240" w:lineRule="auto"/>
              <w:ind w:left="599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A) If you selected “Internal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ine” please answe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Cardiologis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Neurologis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Nephrologist 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Internis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5. Others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)</w:t>
            </w:r>
          </w:p>
          <w:p w14:paraId="55CC6D52" w14:textId="77777777" w:rsidR="00364FE5" w:rsidRPr="00F0504A" w:rsidRDefault="00364FE5" w:rsidP="00763905">
            <w:pPr>
              <w:spacing w:after="0" w:line="240" w:lineRule="auto"/>
              <w:ind w:left="599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05C04D7F" w14:textId="77777777" w:rsidTr="00763905">
        <w:trPr>
          <w:trHeight w:val="11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B974E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) Workplac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Hospital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Clinic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Others</w:t>
            </w:r>
            <w:r w:rsidRPr="00F0504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　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)</w:t>
            </w:r>
          </w:p>
          <w:p w14:paraId="73B8707C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5D9760C" w14:textId="77777777" w:rsidTr="00763905">
        <w:trPr>
          <w:trHeight w:val="728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69ABC5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6) In your practice, how many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 hypertension do you manage weekly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F0504A">
              <w:rPr>
                <w:rFonts w:ascii="Cambria Math" w:eastAsia="Times New Roman" w:hAnsi="Cambria Math" w:cs="Cambria Math"/>
                <w:sz w:val="24"/>
                <w:szCs w:val="24"/>
              </w:rPr>
              <w:t>≒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Pr="00F0504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　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mber of patients / weekly</w:t>
            </w:r>
          </w:p>
          <w:p w14:paraId="19EF8BF8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96E9F65" w14:textId="77777777" w:rsidTr="00763905">
        <w:trPr>
          <w:trHeight w:val="145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272BD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7) Which BP measurement is the most important for you to decide on treatment of patients with hypertension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CBP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HBP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ABP  </w:t>
            </w:r>
          </w:p>
          <w:p w14:paraId="5748A855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50ACE705" w14:textId="77777777" w:rsidTr="00763905">
        <w:trPr>
          <w:trHeight w:val="90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E5A95A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8) Do you recommend HBP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to your patients with hypertension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Ye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No       </w:t>
            </w:r>
          </w:p>
          <w:p w14:paraId="5C9EBC5B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9FC5F82" w14:textId="77777777" w:rsidTr="00763905">
        <w:trPr>
          <w:trHeight w:val="290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277D3E" w14:textId="77777777" w:rsidR="00364FE5" w:rsidRPr="00F0504A" w:rsidRDefault="00364FE5" w:rsidP="007639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 you selected “Yes”, please answer which type of patients do you recommend HBP measurements? (</w:t>
            </w:r>
            <w:proofErr w:type="gramStart"/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</w:t>
            </w:r>
            <w:proofErr w:type="gramEnd"/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ay choose more than one answer)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All patient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Newly diagnosed patients with hypertension only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Already known hypertension patients only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Patients on drug treatmen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Patients on non-pharmacological treatmen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Patients with low drug compliance / adheren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Others</w:t>
            </w:r>
          </w:p>
        </w:tc>
      </w:tr>
      <w:tr w:rsidR="00364FE5" w:rsidRPr="00F0504A" w14:paraId="13C3EA67" w14:textId="77777777" w:rsidTr="00763905">
        <w:trPr>
          <w:trHeight w:val="3393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E8C99A" w14:textId="77777777" w:rsidR="00364FE5" w:rsidRPr="00F0504A" w:rsidRDefault="00364FE5" w:rsidP="00763905">
            <w:pPr>
              <w:spacing w:after="0" w:line="240" w:lineRule="auto"/>
              <w:ind w:left="599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B) If you selected “No”, please provide possible reasons (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 may choose more than one answer)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Lack of guidelines for HBPM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Lack of understanding of HBPM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Recommendation of HBPM is low in the guideline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No reimbursement for HBPM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Skepticism about HBPM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Too much burden for physicia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Concern on reliability and accuracy of HBPM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. High cost of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 Inertia of physician on practice of hypertens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0. Others (Free answer:     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</w:t>
            </w:r>
          </w:p>
          <w:p w14:paraId="0A8B0ED0" w14:textId="77777777" w:rsidR="00364FE5" w:rsidRPr="00F0504A" w:rsidRDefault="00364FE5" w:rsidP="00763905">
            <w:pPr>
              <w:spacing w:after="0" w:line="240" w:lineRule="auto"/>
              <w:ind w:left="599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</w:tr>
      <w:tr w:rsidR="00364FE5" w:rsidRPr="00F0504A" w14:paraId="6B5A5800" w14:textId="77777777" w:rsidTr="00763905">
        <w:trPr>
          <w:trHeight w:val="704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424AB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9) What percentage of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r patients with hypertension measures their own BP(HBP)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F0504A">
              <w:rPr>
                <w:rFonts w:ascii="Cambria Math" w:eastAsia="Times New Roman" w:hAnsi="Cambria Math" w:cs="Cambria Math"/>
                <w:sz w:val="24"/>
                <w:szCs w:val="24"/>
              </w:rPr>
              <w:t>≒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F0504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　　　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)%</w:t>
            </w:r>
          </w:p>
          <w:p w14:paraId="5FFF9740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51C06029" w14:textId="77777777" w:rsidTr="00763905">
        <w:trPr>
          <w:trHeight w:val="70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EEEB78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) What percentage of your patients with hypertension have HBPM devices?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gramStart"/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F0504A">
              <w:rPr>
                <w:rFonts w:ascii="Cambria Math" w:eastAsia="Times New Roman" w:hAnsi="Cambria Math" w:cs="Cambria Math"/>
                <w:sz w:val="24"/>
                <w:szCs w:val="24"/>
              </w:rPr>
              <w:t>≒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)%</w:t>
            </w:r>
          </w:p>
          <w:p w14:paraId="7FCC0A9F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94728A1" w14:textId="77777777" w:rsidTr="00763905">
        <w:trPr>
          <w:trHeight w:val="129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35DC09" w14:textId="77777777" w:rsidR="00364FE5" w:rsidRPr="00F0504A" w:rsidRDefault="00364FE5" w:rsidP="00763905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hich type of HBPM device is mainly used among your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Automatic electrical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neroid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Mercury device</w:t>
            </w:r>
          </w:p>
        </w:tc>
      </w:tr>
      <w:tr w:rsidR="00364FE5" w:rsidRPr="00F0504A" w14:paraId="27762DF9" w14:textId="77777777" w:rsidTr="00763905">
        <w:trPr>
          <w:trHeight w:val="138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E566B" w14:textId="77777777" w:rsidR="00364FE5" w:rsidRPr="00F0504A" w:rsidRDefault="00364FE5" w:rsidP="00763905">
            <w:pPr>
              <w:pStyle w:val="ListParagraph"/>
              <w:numPr>
                <w:ilvl w:val="0"/>
                <w:numId w:val="2"/>
              </w:num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Which type of HBPM device do you recommend to your patients?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Automatic electrical devic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neroid devic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Mercury device  </w:t>
            </w:r>
          </w:p>
        </w:tc>
      </w:tr>
      <w:tr w:rsidR="00364FE5" w:rsidRPr="00F0504A" w14:paraId="3C33D06C" w14:textId="77777777" w:rsidTr="00763905">
        <w:trPr>
          <w:trHeight w:val="193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CE80E5" w14:textId="77777777" w:rsidR="00364FE5" w:rsidRPr="00F0504A" w:rsidRDefault="00364FE5" w:rsidP="0076390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hich automatic device do you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 to your patients with hypertension to measure their HBP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Upper-arm-cuff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Wrist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Finger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None specified</w:t>
            </w:r>
          </w:p>
        </w:tc>
      </w:tr>
      <w:tr w:rsidR="00364FE5" w:rsidRPr="00F0504A" w14:paraId="02B2FBB9" w14:textId="77777777" w:rsidTr="00763905">
        <w:trPr>
          <w:trHeight w:val="127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CF8332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) Do you think that the significance of HBPM is well recognized by physician in your country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Highly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Moderately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Poorly </w:t>
            </w:r>
          </w:p>
          <w:p w14:paraId="75E8E556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2B82CFCF" w14:textId="77777777" w:rsidTr="00763905">
        <w:trPr>
          <w:trHeight w:val="348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6F95D7" w14:textId="77777777" w:rsidR="00364FE5" w:rsidRPr="00F0504A" w:rsidRDefault="00364FE5" w:rsidP="00763905">
            <w:pPr>
              <w:spacing w:after="0" w:line="240" w:lineRule="auto"/>
              <w:ind w:left="599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) If you selected “moderately or poorly”, please provide possible reasons (you may choose more than one answer)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Lack of guidelines for HBPM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Lack of understanding of HBPM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Recommendation of HBPM is low in the guideline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No reimbursement for HBPM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Skepticism about HBPM by physicia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Too much burden for physicia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Concern to reliability and accuracy of HBPM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. High cost of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 Inertia of physician on practice of hypertens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0. Others (Free answer:        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7ED42455" w14:textId="77777777" w:rsidR="00364FE5" w:rsidRPr="00F0504A" w:rsidRDefault="00364FE5" w:rsidP="00763905">
            <w:pPr>
              <w:spacing w:after="0" w:line="240" w:lineRule="auto"/>
              <w:ind w:left="599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</w:t>
            </w:r>
          </w:p>
        </w:tc>
      </w:tr>
      <w:tr w:rsidR="00364FE5" w:rsidRPr="00F0504A" w14:paraId="034AC6FB" w14:textId="77777777" w:rsidTr="00763905">
        <w:trPr>
          <w:trHeight w:val="104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B06A6" w14:textId="77777777" w:rsidR="00364FE5" w:rsidRPr="00F0504A" w:rsidRDefault="00364FE5" w:rsidP="00763905">
            <w:pPr>
              <w:spacing w:after="0" w:line="240" w:lineRule="auto"/>
              <w:ind w:left="313" w:hanging="3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) Do you think that significance of HBPM is well recognized by patients with hypertension in your country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Highly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Moderately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Poorly</w:t>
            </w:r>
          </w:p>
          <w:p w14:paraId="28EAEEF7" w14:textId="77777777" w:rsidR="00364FE5" w:rsidRPr="00F0504A" w:rsidRDefault="00364FE5" w:rsidP="00763905">
            <w:pPr>
              <w:spacing w:after="0" w:line="240" w:lineRule="auto"/>
              <w:ind w:left="313" w:hanging="3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7DE3958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2BCFEAC0" w14:textId="77777777" w:rsidTr="00763905">
        <w:trPr>
          <w:trHeight w:val="290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02EC6" w14:textId="77777777" w:rsidR="00364FE5" w:rsidRPr="00F0504A" w:rsidRDefault="00364FE5" w:rsidP="00763905">
            <w:pPr>
              <w:spacing w:after="0" w:line="240" w:lineRule="auto"/>
              <w:ind w:left="599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A) If you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ected “moderately or poorly”, please provide possible reasons (you may choose more than one answer)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Lack of understanding of HBPM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No recommendation to patients by physicia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Skepticism about HBPM by physicia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Too much burden for patients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Patient’s concern to reliability and accuracy of automatic HBPM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High cost of automatic devi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Low educational level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8. Others (Free answer:                    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75CF467C" w14:textId="77777777" w:rsidR="00364FE5" w:rsidRPr="00F0504A" w:rsidRDefault="00364FE5" w:rsidP="00763905">
            <w:pPr>
              <w:spacing w:after="0" w:line="240" w:lineRule="auto"/>
              <w:ind w:left="599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</w:tr>
      <w:tr w:rsidR="00364FE5" w:rsidRPr="00F0504A" w14:paraId="2B0CD98C" w14:textId="77777777" w:rsidTr="00763905">
        <w:trPr>
          <w:trHeight w:val="40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5C17E1" w14:textId="75A57F19" w:rsidR="00364FE5" w:rsidRPr="00F0504A" w:rsidRDefault="00364FE5" w:rsidP="00F52866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3) In your opinion, what are the benefits of HBPM? (</w:t>
            </w:r>
            <w:proofErr w:type="gramStart"/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ou</w:t>
            </w:r>
            <w:proofErr w:type="gramEnd"/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ay choose more than one answer)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Hypertension management based on HBP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Diagnosis of white-coat hypertens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Diagnosis of masked hypertens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Diagnosis of resistant hypertens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Awareness of hypertension by patient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Improvement of drug complianc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Evaluation of efficacy of antihypertensive drug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. Detection of duration of the action of the anti-hypertensive drug effects (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rning effect versus the evening effect ratio)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. Evaluation of patients’ CVD risk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0. Evaluation of BP variat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1. Diagnosis of hypotension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2. Others (Free answer:      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</w:tc>
      </w:tr>
      <w:tr w:rsidR="00364FE5" w:rsidRPr="00F0504A" w14:paraId="6E85E6FC" w14:textId="77777777" w:rsidTr="00763905">
        <w:trPr>
          <w:trHeight w:val="203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029C4A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) Generally, what do you think about the accur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y and reliability of automatic HBPM device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Excellen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Good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Fai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Poo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5. Undefined </w:t>
            </w:r>
          </w:p>
          <w:p w14:paraId="2A3280DA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A9E9B57" w14:textId="77777777" w:rsidTr="00763905">
        <w:trPr>
          <w:trHeight w:val="926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B4FCE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) Do you regularly validate the accuracy of HBPM device by comparing with auscultation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Yes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No</w:t>
            </w:r>
          </w:p>
          <w:p w14:paraId="413147DC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5FCDAF8E" w14:textId="77777777" w:rsidTr="00763905">
        <w:trPr>
          <w:trHeight w:val="232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A18F8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) How long should HBP be measured?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For a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few day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For a week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For a month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For a several month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For a yea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For several year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For a lifelong</w:t>
            </w:r>
          </w:p>
          <w:p w14:paraId="6B5CBD0E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5B9EE3F" w14:textId="77777777" w:rsidTr="00763905">
        <w:trPr>
          <w:trHeight w:val="232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4C2F5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) How many days do you recommend to your patients to measure HBP weekly?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One day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Two day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Three day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Four day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5. Five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day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Six days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7. Seven days           </w:t>
            </w:r>
          </w:p>
          <w:p w14:paraId="2D48322F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335BBDC4" w14:textId="77777777" w:rsidTr="00763905">
        <w:trPr>
          <w:trHeight w:val="232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5B112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8) On each occasion, which HBP do you instruct your patients to record?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First measurement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Second measurement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Third measurement 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All measurement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Mean of measurement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. No instructio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. Others (F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e answer: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  <w:p w14:paraId="5496AC45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</w:tr>
      <w:tr w:rsidR="00364FE5" w:rsidRPr="00F0504A" w14:paraId="3F5759C1" w14:textId="77777777" w:rsidTr="00763905">
        <w:trPr>
          <w:trHeight w:val="238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BD4DA" w14:textId="5E4DDA3D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) How do you evaluate the measurements obtained by the HBP measurement?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Mean value of measurements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Individual value of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Both                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 Others (Free answer: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6BBA2F8C" w14:textId="60BF0272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CDC188" w14:textId="62864A62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E0727C" w14:textId="4194D391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853753" w14:textId="0B600709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FA9305" w14:textId="10E73436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CAA5CE" w14:textId="77777777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7591A3" w14:textId="77777777" w:rsidR="000A0C13" w:rsidRPr="00F0504A" w:rsidRDefault="000A0C13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71A86E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BC635BC" w14:textId="77777777" w:rsidTr="00763905">
        <w:trPr>
          <w:trHeight w:val="3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1B1A22" w14:textId="55A31DC0" w:rsidR="00364FE5" w:rsidRPr="00081362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) Please select your instruction to your patients regarding HBPM in the morning.</w:t>
            </w:r>
          </w:p>
        </w:tc>
      </w:tr>
      <w:tr w:rsidR="00364FE5" w:rsidRPr="00F0504A" w14:paraId="32E43AD8" w14:textId="77777777" w:rsidTr="00763905">
        <w:trPr>
          <w:trHeight w:val="145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084DA8" w14:textId="77777777" w:rsidR="00364FE5" w:rsidRPr="00F0504A" w:rsidRDefault="00364FE5" w:rsidP="007639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ing of measurement after waking up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Just after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Within 30mi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Within an hou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No instruction</w:t>
            </w:r>
          </w:p>
          <w:p w14:paraId="6F97F022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6CE416B" w14:textId="77777777" w:rsidTr="00763905">
        <w:trPr>
          <w:trHeight w:val="11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238EC" w14:textId="77777777" w:rsidR="00364FE5" w:rsidRPr="00F0504A" w:rsidRDefault="00364FE5" w:rsidP="007639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cturitio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Befor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fter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No instruction</w:t>
            </w:r>
          </w:p>
          <w:p w14:paraId="683EA85F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039AC255" w14:textId="77777777" w:rsidTr="00763905">
        <w:trPr>
          <w:trHeight w:val="11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077D7" w14:textId="77777777" w:rsidR="00364FE5" w:rsidRPr="00F0504A" w:rsidRDefault="00364FE5" w:rsidP="007639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dy positio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Sitting positio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Recumbent positio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No instruction</w:t>
            </w:r>
          </w:p>
          <w:p w14:paraId="19F2685F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109AB787" w14:textId="77777777" w:rsidTr="00763905">
        <w:trPr>
          <w:trHeight w:val="174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DE4BC" w14:textId="77777777" w:rsidR="00364FE5" w:rsidRPr="00F0504A" w:rsidRDefault="00364FE5" w:rsidP="007639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of rest before measurement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Non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1–2mi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3–4min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5min or more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5. No instruction</w:t>
            </w:r>
          </w:p>
          <w:p w14:paraId="0CDCE06F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70D2544" w14:textId="77777777" w:rsidTr="00763905">
        <w:trPr>
          <w:trHeight w:val="11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7F682C" w14:textId="77777777" w:rsidR="00364FE5" w:rsidRPr="00F0504A" w:rsidRDefault="00364FE5" w:rsidP="007639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king antihypertensive drug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Befor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fter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No instruction</w:t>
            </w:r>
          </w:p>
          <w:p w14:paraId="24CC2751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6EA3E373" w14:textId="77777777" w:rsidTr="00763905">
        <w:trPr>
          <w:trHeight w:val="116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5B8F8C" w14:textId="77777777" w:rsidR="00364FE5" w:rsidRPr="00F0504A" w:rsidRDefault="00364FE5" w:rsidP="007639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eakfast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Before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fter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No instruction</w:t>
            </w:r>
          </w:p>
          <w:p w14:paraId="799ED2A2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039CD1" w14:textId="77777777" w:rsidR="00364FE5" w:rsidRPr="00F0504A" w:rsidRDefault="00364FE5" w:rsidP="0076390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00F76310" w14:textId="77777777" w:rsidTr="00763905">
        <w:trPr>
          <w:trHeight w:val="174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9B7B4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) Please select your instruction to your patients regarding HBPM in the evening.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8136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. Before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>dinne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. After dinner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. Before bedtime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. No instruction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5. Others (Free answer:     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2CE930DC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0431CE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50C59BA5" w14:textId="77777777" w:rsidTr="00763905">
        <w:trPr>
          <w:trHeight w:val="152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A00B45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) Which HBP measurement help you decide on the treatment of patients with hypertension?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. Morning HBP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. Evening HBP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3. Morning/Evening equally 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4. Others (Free answer:                                        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6FDD2138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504DCE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39FA174" w14:textId="77777777" w:rsidTr="00763905">
        <w:trPr>
          <w:trHeight w:val="87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F0F18B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) Please indicate the reference values of hypertension for HBP with your own view.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ystolic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) mmHg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iastolic (          ) mmHg</w:t>
            </w:r>
          </w:p>
          <w:p w14:paraId="016F2ADB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CBC05E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FE5" w:rsidRPr="00F0504A" w14:paraId="48DD73D8" w14:textId="77777777" w:rsidTr="00763905">
        <w:trPr>
          <w:trHeight w:val="870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1B32C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0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4) 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ease indicate the reference values of hypertension for CBP with your own view.</w:t>
            </w:r>
            <w:r w:rsidRPr="000813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olic </w:t>
            </w:r>
            <w:proofErr w:type="gramStart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) mmHg</w:t>
            </w:r>
            <w:r w:rsidRPr="00F0504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iastolic (          ) mmHg</w:t>
            </w:r>
          </w:p>
          <w:p w14:paraId="024380D8" w14:textId="77777777" w:rsidR="00364FE5" w:rsidRPr="00F0504A" w:rsidRDefault="00364FE5" w:rsidP="00763905">
            <w:pPr>
              <w:spacing w:after="0" w:line="240" w:lineRule="auto"/>
              <w:ind w:left="316" w:hanging="3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B29A7C" w14:textId="77777777" w:rsidR="00364FE5" w:rsidRPr="00F0504A" w:rsidRDefault="00364FE5" w:rsidP="00763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B20C7E" w14:textId="0ED2C53C" w:rsidR="00364FE5" w:rsidRPr="00830E74" w:rsidRDefault="00364FE5" w:rsidP="00364FE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The survey questionnaire is a modified version of the survey used in the published paper </w:t>
      </w:r>
      <w:r w:rsidRPr="00830E74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Obara et al </w:t>
      </w:r>
      <w:r w:rsidR="004F2EEE" w:rsidRPr="004F2EEE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[</w:t>
      </w:r>
      <w:r w:rsidRPr="004F2EEE">
        <w:rPr>
          <w:rFonts w:ascii="Times New Roman" w:hAnsi="Times New Roman" w:cs="Times New Roman"/>
          <w:color w:val="0070C0"/>
          <w:sz w:val="18"/>
          <w:szCs w:val="18"/>
          <w:u w:val="single"/>
        </w:rPr>
        <w:fldChar w:fldCharType="begin"/>
      </w:r>
      <w:r w:rsidRPr="004F2EEE">
        <w:rPr>
          <w:rFonts w:ascii="Times New Roman" w:hAnsi="Times New Roman" w:cs="Times New Roman"/>
          <w:color w:val="0070C0"/>
          <w:sz w:val="18"/>
          <w:szCs w:val="18"/>
          <w:u w:val="single"/>
        </w:rPr>
        <w:instrText xml:space="preserve"> ADDIN EN.CITE &lt;EndNote&gt;&lt;Cite&gt;&lt;Author&gt;Obara&lt;/Author&gt;&lt;Year&gt;2010&lt;/Year&gt;&lt;RecNum&gt;13&lt;/RecNum&gt;&lt;DisplayText&gt;&lt;style face="superscript"&gt;13&lt;/style&gt;&lt;/DisplayText&gt;&lt;record&gt;&lt;rec-number&gt;13&lt;/rec-number&gt;&lt;foreign-keys&gt;&lt;key app="EN" db-id="xpvp9e0ausf9abe29z5xa999dzw9wzasa5a5" timestamp="1647509659"&gt;13&lt;/key&gt;&lt;/foreign-keys&gt;&lt;ref-type name="Journal Article"&gt;17&lt;/ref-type&gt;&lt;contributors&gt;&lt;authors&gt;&lt;author&gt;Obara, Taku&lt;/author&gt;&lt;author&gt;Ohkubo, Takayoshi&lt;/author&gt;&lt;author&gt;Fukunaga, Hidefumi&lt;/author&gt;&lt;author&gt;Kobayashi, Mitsuru&lt;/author&gt;&lt;author&gt;Satoh, Michihiro&lt;/author&gt;&lt;author&gt;Metoki, Hirohito&lt;/author&gt;&lt;author&gt;Asayama, Kei&lt;/author&gt;&lt;author&gt;Inoue, Ryusuke&lt;/author&gt;&lt;author&gt;Kikuya, Masahiro&lt;/author&gt;&lt;author&gt;Mano, Nariyasu&lt;/author&gt;&lt;/authors&gt;&lt;/contributors&gt;&lt;titles&gt;&lt;title&gt;Practice and awareness of physicians regarding home blood pressure measurement in Japan&lt;/title&gt;&lt;secondary-title&gt;Hypertension Research&lt;/secondary-title&gt;&lt;/titles&gt;&lt;periodical&gt;&lt;full-title&gt;Hypertension Research&lt;/full-title&gt;&lt;/periodical&gt;&lt;pages&gt;428-434&lt;/pages&gt;&lt;volume&gt;33&lt;/volume&gt;&lt;number&gt;5&lt;/number&gt;&lt;dates&gt;&lt;year&gt;2010&lt;/year&gt;&lt;/dates&gt;&lt;isbn&gt;1348-4214&lt;/isbn&gt;&lt;urls&gt;&lt;/urls&gt;&lt;/record&gt;&lt;/Cite&gt;&lt;/EndNote&gt;</w:instrText>
      </w:r>
      <w:r w:rsidRPr="004F2EEE">
        <w:rPr>
          <w:rFonts w:ascii="Times New Roman" w:hAnsi="Times New Roman" w:cs="Times New Roman"/>
          <w:color w:val="0070C0"/>
          <w:sz w:val="18"/>
          <w:szCs w:val="18"/>
          <w:u w:val="single"/>
        </w:rPr>
        <w:fldChar w:fldCharType="separate"/>
      </w:r>
      <w:r w:rsidRPr="004F2EEE">
        <w:rPr>
          <w:rFonts w:ascii="Times New Roman" w:hAnsi="Times New Roman" w:cs="Times New Roman"/>
          <w:color w:val="0070C0"/>
          <w:sz w:val="18"/>
          <w:szCs w:val="18"/>
          <w:u w:val="single"/>
        </w:rPr>
        <w:t>13</w:t>
      </w:r>
      <w:r w:rsidRPr="004F2EEE">
        <w:rPr>
          <w:rFonts w:ascii="Times New Roman" w:hAnsi="Times New Roman" w:cs="Times New Roman"/>
          <w:color w:val="0070C0"/>
          <w:sz w:val="18"/>
          <w:szCs w:val="18"/>
          <w:u w:val="single"/>
        </w:rPr>
        <w:fldChar w:fldCharType="end"/>
      </w:r>
      <w:r w:rsidR="004F2EEE" w:rsidRPr="004F2EEE">
        <w:rPr>
          <w:rFonts w:ascii="Times New Roman" w:hAnsi="Times New Roman" w:cs="Times New Roman"/>
          <w:sz w:val="18"/>
          <w:szCs w:val="18"/>
        </w:rPr>
        <w:t>].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 Permission to use questions from the original survey was obtained from the authors.</w:t>
      </w:r>
    </w:p>
    <w:p w14:paraId="3396349C" w14:textId="73719CA8" w:rsidR="00364FE5" w:rsidRPr="00F0504A" w:rsidRDefault="00364FE5" w:rsidP="00364FE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FE5" w:rsidRPr="00F0504A" w:rsidSect="00364FE5">
          <w:footerReference w:type="defaul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830E74">
        <w:rPr>
          <w:rFonts w:ascii="Times New Roman" w:eastAsia="Times New Roman" w:hAnsi="Times New Roman" w:cs="Times New Roman"/>
          <w:b/>
          <w:bCs/>
          <w:sz w:val="18"/>
          <w:szCs w:val="18"/>
        </w:rPr>
        <w:t>BP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: blood pressure, </w:t>
      </w:r>
      <w:r w:rsidRPr="00830E74">
        <w:rPr>
          <w:rFonts w:ascii="Times New Roman" w:eastAsia="Times New Roman" w:hAnsi="Times New Roman" w:cs="Times New Roman"/>
          <w:b/>
          <w:bCs/>
          <w:sz w:val="18"/>
          <w:szCs w:val="18"/>
        </w:rPr>
        <w:t>ABP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: ambulatory blood pressure, </w:t>
      </w:r>
      <w:r w:rsidRPr="00830E74">
        <w:rPr>
          <w:rFonts w:ascii="Times New Roman" w:eastAsia="Times New Roman" w:hAnsi="Times New Roman" w:cs="Times New Roman"/>
          <w:b/>
          <w:bCs/>
          <w:sz w:val="18"/>
          <w:szCs w:val="18"/>
        </w:rPr>
        <w:t>HBP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: home blood pressure, </w:t>
      </w:r>
      <w:r w:rsidRPr="00830E74">
        <w:rPr>
          <w:rFonts w:ascii="Times New Roman" w:eastAsia="Times New Roman" w:hAnsi="Times New Roman" w:cs="Times New Roman"/>
          <w:b/>
          <w:bCs/>
          <w:sz w:val="18"/>
          <w:szCs w:val="18"/>
        </w:rPr>
        <w:t>CBP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: casual-clinic blood pressure, </w:t>
      </w:r>
      <w:r w:rsidRPr="00830E74">
        <w:rPr>
          <w:rFonts w:ascii="Times New Roman" w:eastAsia="Times New Roman" w:hAnsi="Times New Roman" w:cs="Times New Roman"/>
          <w:b/>
          <w:bCs/>
          <w:sz w:val="18"/>
          <w:szCs w:val="18"/>
        </w:rPr>
        <w:t>CVD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 xml:space="preserve">: cardiovascular disease, </w:t>
      </w:r>
      <w:r w:rsidRPr="00830E74">
        <w:rPr>
          <w:rFonts w:ascii="Times New Roman" w:eastAsia="Times New Roman" w:hAnsi="Times New Roman" w:cs="Times New Roman"/>
          <w:b/>
          <w:bCs/>
          <w:sz w:val="18"/>
          <w:szCs w:val="18"/>
        </w:rPr>
        <w:t>HBPM</w:t>
      </w:r>
      <w:r w:rsidRPr="00830E74">
        <w:rPr>
          <w:rFonts w:ascii="Times New Roman" w:eastAsia="Times New Roman" w:hAnsi="Times New Roman" w:cs="Times New Roman"/>
          <w:sz w:val="18"/>
          <w:szCs w:val="18"/>
        </w:rPr>
        <w:t>: home blood pressure monitoring</w:t>
      </w:r>
    </w:p>
    <w:p w14:paraId="47377DA6" w14:textId="77777777" w:rsidR="00082E92" w:rsidRPr="00851D8F" w:rsidRDefault="00082E92" w:rsidP="00082E92">
      <w:pPr>
        <w:pStyle w:val="Heading1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Toc98780657"/>
      <w:r w:rsidRPr="00851D8F">
        <w:rPr>
          <w:rFonts w:ascii="Times New Roman" w:hAnsi="Times New Roman" w:cs="Times New Roman"/>
          <w:color w:val="FF0000"/>
          <w:sz w:val="24"/>
          <w:szCs w:val="24"/>
        </w:rPr>
        <w:lastRenderedPageBreak/>
        <w:t>Supplementary Figure 1. Overall distribution of physicians' responses on the reference values of hypertension for HBP. a) Systolic HBP (N=7,279) b) Diastolic HBP (N=7,277)</w:t>
      </w:r>
    </w:p>
    <w:p w14:paraId="02E77D44" w14:textId="45BA284B" w:rsidR="00D32BBB" w:rsidRPr="00851D8F" w:rsidRDefault="00082E92" w:rsidP="00082E9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851D8F">
        <w:rPr>
          <w:rFonts w:ascii="Times New Roman" w:hAnsi="Times New Roman" w:cs="Times New Roman"/>
          <w:color w:val="FF0000"/>
          <w:sz w:val="24"/>
          <w:szCs w:val="24"/>
        </w:rPr>
        <w:t>a)</w:t>
      </w:r>
    </w:p>
    <w:p w14:paraId="21B1562B" w14:textId="72B56A8C" w:rsidR="00082E92" w:rsidRPr="00082E92" w:rsidRDefault="00082E92" w:rsidP="00082E92">
      <w:pPr>
        <w:sectPr w:rsidR="00082E92" w:rsidRPr="00082E92" w:rsidSect="00364FE5">
          <w:type w:val="continuous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7F15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C569CE" wp14:editId="1478E1E0">
            <wp:extent cx="8712200" cy="4114800"/>
            <wp:effectExtent l="0" t="0" r="1270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F228471-C44F-4AD8-B01F-736503F952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DE27341" w14:textId="77777777" w:rsidR="00082E92" w:rsidRPr="00830E74" w:rsidRDefault="00082E92" w:rsidP="00830E74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30E74">
        <w:rPr>
          <w:rFonts w:ascii="Times New Roman" w:hAnsi="Times New Roman" w:cs="Times New Roman"/>
          <w:color w:val="FF0000"/>
          <w:sz w:val="24"/>
          <w:szCs w:val="24"/>
        </w:rPr>
        <w:lastRenderedPageBreak/>
        <w:t>b)</w:t>
      </w:r>
    </w:p>
    <w:p w14:paraId="7A4863D9" w14:textId="3A04A882" w:rsidR="00082E92" w:rsidRPr="00082E92" w:rsidRDefault="00082E92" w:rsidP="00082E92">
      <w:pPr>
        <w:sectPr w:rsidR="00082E92" w:rsidRPr="00082E92" w:rsidSect="00D32BBB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7F15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C14BC1" wp14:editId="158424BA">
            <wp:extent cx="8705850" cy="4070350"/>
            <wp:effectExtent l="0" t="0" r="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6C68298-B18C-481F-8E8F-F88DF7FB81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20092E6" w14:textId="6E93C243" w:rsidR="00851D8F" w:rsidRPr="00135B1B" w:rsidRDefault="00851D8F" w:rsidP="00851D8F">
      <w:pPr>
        <w:pStyle w:val="Heading1"/>
        <w:rPr>
          <w:rFonts w:ascii="Times New Roman" w:hAnsi="Times New Roman" w:cs="Times New Roman"/>
          <w:color w:val="FF0000"/>
          <w:sz w:val="24"/>
          <w:szCs w:val="24"/>
          <w:lang w:eastAsia="ja-JP"/>
        </w:rPr>
      </w:pPr>
      <w:r w:rsidRPr="00135B1B">
        <w:rPr>
          <w:rFonts w:ascii="Times New Roman" w:hAnsi="Times New Roman" w:cs="Times New Roman"/>
          <w:color w:val="FF0000"/>
          <w:sz w:val="24"/>
          <w:szCs w:val="24"/>
          <w:lang w:eastAsia="ja-JP"/>
        </w:rPr>
        <w:lastRenderedPageBreak/>
        <w:t xml:space="preserve">Supplementary </w:t>
      </w:r>
      <w:r w:rsidR="00D60358">
        <w:rPr>
          <w:rFonts w:ascii="Times New Roman" w:hAnsi="Times New Roman" w:cs="Times New Roman"/>
          <w:color w:val="FF0000"/>
          <w:sz w:val="24"/>
          <w:szCs w:val="24"/>
          <w:lang w:eastAsia="ja-JP"/>
        </w:rPr>
        <w:t>Figure 2</w:t>
      </w:r>
      <w:r w:rsidRPr="00135B1B">
        <w:rPr>
          <w:rFonts w:ascii="Times New Roman" w:hAnsi="Times New Roman" w:cs="Times New Roman"/>
          <w:color w:val="FF0000"/>
          <w:sz w:val="24"/>
          <w:szCs w:val="24"/>
          <w:lang w:eastAsia="ja-JP"/>
        </w:rPr>
        <w:t>. Overall distribution of physicians' responses on the reference values of hypertension for CBP. a) Systolic CBP (N=7,253) b) Diastolic CBP (N=7,254)</w:t>
      </w:r>
    </w:p>
    <w:p w14:paraId="3412E090" w14:textId="77777777" w:rsidR="00851D8F" w:rsidRPr="00135B1B" w:rsidRDefault="00851D8F" w:rsidP="00851D8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135B1B">
        <w:rPr>
          <w:rFonts w:ascii="Times New Roman" w:hAnsi="Times New Roman" w:cs="Times New Roman"/>
          <w:color w:val="FF0000"/>
          <w:sz w:val="24"/>
          <w:szCs w:val="24"/>
        </w:rPr>
        <w:t>a)</w:t>
      </w:r>
    </w:p>
    <w:p w14:paraId="02827DB8" w14:textId="77777777" w:rsidR="00196FC2" w:rsidRDefault="00196FC2" w:rsidP="00851D8F">
      <w:pPr>
        <w:rPr>
          <w:rFonts w:ascii="Times New Roman" w:hAnsi="Times New Roman" w:cs="Times New Roman"/>
          <w:sz w:val="24"/>
          <w:szCs w:val="24"/>
        </w:rPr>
      </w:pPr>
    </w:p>
    <w:p w14:paraId="74EF652C" w14:textId="77777777" w:rsidR="00196FC2" w:rsidRDefault="00135B1B" w:rsidP="00851D8F">
      <w:pPr>
        <w:rPr>
          <w:rFonts w:ascii="Times New Roman" w:hAnsi="Times New Roman" w:cs="Times New Roman"/>
          <w:sz w:val="24"/>
          <w:szCs w:val="24"/>
        </w:rPr>
      </w:pPr>
      <w:r w:rsidRPr="007F15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A74966" wp14:editId="29B7A054">
            <wp:extent cx="8712200" cy="3810000"/>
            <wp:effectExtent l="0" t="0" r="1270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D6BB79F-58D6-4365-8372-F8DB55EA4C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E3EB6BE" w14:textId="77777777" w:rsidR="00135B1B" w:rsidRDefault="00135B1B" w:rsidP="00851D8F">
      <w:pPr>
        <w:rPr>
          <w:rFonts w:ascii="Times New Roman" w:hAnsi="Times New Roman" w:cs="Times New Roman"/>
          <w:sz w:val="24"/>
          <w:szCs w:val="24"/>
        </w:rPr>
      </w:pPr>
    </w:p>
    <w:p w14:paraId="43B42F3B" w14:textId="1F092E37" w:rsidR="00135B1B" w:rsidRPr="00851D8F" w:rsidRDefault="00135B1B" w:rsidP="00851D8F">
      <w:pPr>
        <w:rPr>
          <w:rFonts w:ascii="Times New Roman" w:hAnsi="Times New Roman" w:cs="Times New Roman"/>
          <w:sz w:val="24"/>
          <w:szCs w:val="24"/>
        </w:rPr>
        <w:sectPr w:rsidR="00135B1B" w:rsidRPr="00851D8F" w:rsidSect="00D32BBB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1240016" w14:textId="77777777" w:rsidR="00135B1B" w:rsidRPr="007B1470" w:rsidRDefault="00135B1B" w:rsidP="007B147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B1470">
        <w:rPr>
          <w:rFonts w:ascii="Times New Roman" w:hAnsi="Times New Roman" w:cs="Times New Roman"/>
          <w:color w:val="FF0000"/>
          <w:sz w:val="24"/>
          <w:szCs w:val="24"/>
        </w:rPr>
        <w:lastRenderedPageBreak/>
        <w:t>b)</w:t>
      </w:r>
    </w:p>
    <w:p w14:paraId="301181CA" w14:textId="6C9D6D25" w:rsidR="00135B1B" w:rsidRPr="00135B1B" w:rsidRDefault="00135B1B" w:rsidP="00135B1B">
      <w:pPr>
        <w:sectPr w:rsidR="00135B1B" w:rsidRPr="00135B1B" w:rsidSect="00D32BBB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7F15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711162" wp14:editId="02B4E101">
            <wp:extent cx="8712200" cy="3847465"/>
            <wp:effectExtent l="0" t="0" r="12700" b="63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07DF48C-257F-47EC-AD04-25E0CF1724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43ACBCF" w14:textId="4F1B51A5" w:rsidR="00392501" w:rsidRDefault="009017BF" w:rsidP="00E458BF">
      <w:pPr>
        <w:pStyle w:val="Heading1"/>
        <w:rPr>
          <w:rFonts w:eastAsiaTheme="minorHAnsi"/>
          <w:lang w:val="en-SG" w:eastAsia="en-US"/>
        </w:rPr>
      </w:pPr>
      <w:r w:rsidRPr="003A0C3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32BBB" w:rsidRPr="00D32BBB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Pr="003A0C38">
        <w:rPr>
          <w:rFonts w:ascii="Times New Roman" w:hAnsi="Times New Roman" w:cs="Times New Roman"/>
          <w:sz w:val="24"/>
          <w:szCs w:val="24"/>
        </w:rPr>
        <w:t xml:space="preserve"> 2. Physician’s recommendations for HBPM and their knowledge of HBP diagnostic threshold for hypertension</w:t>
      </w:r>
      <w:bookmarkEnd w:id="1"/>
      <w:r w:rsidR="00392501">
        <w:rPr>
          <w:b w:val="0"/>
        </w:rPr>
        <w:fldChar w:fldCharType="begin"/>
      </w:r>
      <w:r w:rsidR="00392501">
        <w:rPr>
          <w:b w:val="0"/>
        </w:rPr>
        <w:instrText xml:space="preserve"> LINK Excel.Sheet.12 "https://omrongroup-my.sharepoint.com/personal/ebtehal_salman_omron_com/Documents/PC%20folders/Asia%20Pacific%20Medical%20Affairs%20Team/2.Asia%20HBPM%20Survey/Countries'%20Survey/Overall%20countries/Doctor_Data_Asia_HBPM_Analysis_Template_2022_07_27_clean.xlsx" "Supplementary material 2!R2C1:R10C13" \a \f 4 \h </w:instrText>
      </w:r>
      <w:r w:rsidR="00392501">
        <w:instrText xml:space="preserve"> \* MERGEFORMAT </w:instrText>
      </w:r>
      <w:r w:rsidR="00392501">
        <w:rPr>
          <w:b w:val="0"/>
        </w:rPr>
        <w:fldChar w:fldCharType="separate"/>
      </w:r>
    </w:p>
    <w:p w14:paraId="59F895A6" w14:textId="77777777" w:rsidR="000F56B7" w:rsidRDefault="00392501" w:rsidP="00364F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W w:w="14028" w:type="dxa"/>
        <w:tblLook w:val="04A0" w:firstRow="1" w:lastRow="0" w:firstColumn="1" w:lastColumn="0" w:noHBand="0" w:noVBand="1"/>
      </w:tblPr>
      <w:tblGrid>
        <w:gridCol w:w="1550"/>
        <w:gridCol w:w="1376"/>
        <w:gridCol w:w="841"/>
        <w:gridCol w:w="849"/>
        <w:gridCol w:w="842"/>
        <w:gridCol w:w="1217"/>
        <w:gridCol w:w="849"/>
        <w:gridCol w:w="1150"/>
        <w:gridCol w:w="1257"/>
        <w:gridCol w:w="861"/>
        <w:gridCol w:w="990"/>
        <w:gridCol w:w="1150"/>
        <w:gridCol w:w="1096"/>
      </w:tblGrid>
      <w:tr w:rsidR="000F56B7" w:rsidRPr="00574FDA" w14:paraId="67DEB6A1" w14:textId="77777777" w:rsidTr="00574FDA">
        <w:trPr>
          <w:trHeight w:val="551"/>
        </w:trPr>
        <w:tc>
          <w:tcPr>
            <w:tcW w:w="292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1EBEE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bookmarkStart w:id="2" w:name="RANGE!A2"/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  <w:bookmarkEnd w:id="2"/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CF24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ll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956E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hina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98BD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India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8D9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Indonesia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8D61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Japan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815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alaysia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4B1B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ingapore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31B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outh Kore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EF8C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aiwan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BA0E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hailand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9005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ietnam</w:t>
            </w:r>
          </w:p>
        </w:tc>
      </w:tr>
      <w:tr w:rsidR="000F56B7" w:rsidRPr="00574FDA" w14:paraId="5EFCD322" w14:textId="77777777" w:rsidTr="00574FDA">
        <w:trPr>
          <w:trHeight w:val="284"/>
        </w:trPr>
        <w:tc>
          <w:tcPr>
            <w:tcW w:w="292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11BC6" w14:textId="77777777" w:rsidR="000F56B7" w:rsidRPr="000F56B7" w:rsidRDefault="000F56B7" w:rsidP="000F5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35A3D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97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9B1CC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2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6BE91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83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9AA41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53077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18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12F8E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A2AC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73BF5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3D39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7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7FF9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47017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99</w:t>
            </w:r>
          </w:p>
        </w:tc>
      </w:tr>
      <w:tr w:rsidR="000F56B7" w:rsidRPr="000F56B7" w14:paraId="7BFF8975" w14:textId="77777777" w:rsidTr="00574FDA">
        <w:trPr>
          <w:trHeight w:val="284"/>
        </w:trPr>
        <w:tc>
          <w:tcPr>
            <w:tcW w:w="292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CA2B5" w14:textId="77777777" w:rsidR="000F56B7" w:rsidRPr="000F56B7" w:rsidRDefault="000F56B7" w:rsidP="000F5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102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ACE0C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Q8. Do you recommend HBP measurement to your patient with hypertension?</w:t>
            </w:r>
          </w:p>
        </w:tc>
      </w:tr>
      <w:tr w:rsidR="000F56B7" w:rsidRPr="00574FDA" w14:paraId="527F4090" w14:textId="77777777" w:rsidTr="00574FDA">
        <w:trPr>
          <w:trHeight w:val="284"/>
        </w:trPr>
        <w:tc>
          <w:tcPr>
            <w:tcW w:w="292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94B50" w14:textId="77777777" w:rsidR="000F56B7" w:rsidRPr="000F56B7" w:rsidRDefault="000F56B7" w:rsidP="000F5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EEA4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D45B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8B8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F6DD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4BF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ECE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8AD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4EA6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14A4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A55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5C5E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</w:tr>
      <w:tr w:rsidR="000F56B7" w:rsidRPr="00574FDA" w14:paraId="78E64C4A" w14:textId="77777777" w:rsidTr="00574FDA">
        <w:trPr>
          <w:trHeight w:val="294"/>
        </w:trPr>
        <w:tc>
          <w:tcPr>
            <w:tcW w:w="292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CB9EA" w14:textId="77777777" w:rsidR="000F56B7" w:rsidRPr="000F56B7" w:rsidRDefault="000F56B7" w:rsidP="000F5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52B8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67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40567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3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02A1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AAC5C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32BB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7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0499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5193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49B76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CC0D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F53D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16256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2</w:t>
            </w:r>
          </w:p>
        </w:tc>
      </w:tr>
      <w:tr w:rsidR="000F56B7" w:rsidRPr="00574FDA" w14:paraId="250B49B7" w14:textId="77777777" w:rsidTr="00574FDA">
        <w:trPr>
          <w:trHeight w:val="928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9A4ED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Q23. Please indicate the reference values of hypertension for HBP with your own vie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DD4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sist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F98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2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887E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.6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FD5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.3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31C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0E04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9.5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7E3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670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.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7FF1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240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.9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0F5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9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754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6.5%</w:t>
            </w:r>
          </w:p>
        </w:tc>
      </w:tr>
      <w:tr w:rsidR="000F56B7" w:rsidRPr="00574FDA" w14:paraId="010C67C4" w14:textId="77777777" w:rsidTr="00574FDA">
        <w:trPr>
          <w:trHeight w:val="928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7A871" w14:textId="77777777" w:rsidR="000F56B7" w:rsidRPr="000F56B7" w:rsidRDefault="000F56B7" w:rsidP="000F5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5C6A9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Inconsistent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32E31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0.7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FDDC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.3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AE15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9.1%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2E71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9.8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7870B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.2%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4666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0.4%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8665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5.2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A6076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2.6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34E55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4.1%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0E6F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.1%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8CA7A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8.8%</w:t>
            </w:r>
          </w:p>
        </w:tc>
      </w:tr>
      <w:tr w:rsidR="000F56B7" w:rsidRPr="00574FDA" w14:paraId="54A65432" w14:textId="77777777" w:rsidTr="00574FDA">
        <w:trPr>
          <w:trHeight w:val="928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57B94" w14:textId="77777777" w:rsidR="000F56B7" w:rsidRPr="000F56B7" w:rsidRDefault="000F56B7" w:rsidP="000F5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2D18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 answ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C2705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1A689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.0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A6B0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.6%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B4BD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B617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3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6216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BBE09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.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64EC3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87379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9A42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.1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4C3BF" w14:textId="77777777" w:rsidR="000F56B7" w:rsidRPr="000F56B7" w:rsidRDefault="000F56B7" w:rsidP="000F5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F5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8%</w:t>
            </w:r>
          </w:p>
        </w:tc>
      </w:tr>
    </w:tbl>
    <w:p w14:paraId="245133D5" w14:textId="66EFF5A1" w:rsidR="000F56B7" w:rsidRPr="00830E74" w:rsidRDefault="00574FDA" w:rsidP="00364FE5">
      <w:pPr>
        <w:rPr>
          <w:rFonts w:ascii="Times New Roman" w:hAnsi="Times New Roman" w:cs="Times New Roman"/>
          <w:sz w:val="18"/>
          <w:szCs w:val="18"/>
        </w:rPr>
      </w:pPr>
      <w:r w:rsidRPr="00830E74">
        <w:rPr>
          <w:rFonts w:ascii="Times New Roman" w:hAnsi="Times New Roman" w:cs="Times New Roman"/>
          <w:sz w:val="18"/>
          <w:szCs w:val="18"/>
        </w:rPr>
        <w:t>Consistent: In agreement with HBP reference value in country’s hypertension/HBP guidelines (135/85 mm Hg), Inconsistent: other answers.</w:t>
      </w:r>
    </w:p>
    <w:p w14:paraId="1EEE40D5" w14:textId="77777777" w:rsidR="000F56B7" w:rsidRDefault="000F56B7" w:rsidP="00364F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F0F4C" w14:textId="77777777" w:rsidR="000F56B7" w:rsidRDefault="000F56B7" w:rsidP="00364F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7708B7" w14:textId="77777777" w:rsidR="000F56B7" w:rsidRDefault="000F56B7" w:rsidP="00364F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72FD5" w14:textId="77777777" w:rsidR="000F56B7" w:rsidRDefault="000F56B7" w:rsidP="00364F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65646" w14:textId="65C68104" w:rsidR="00364FE5" w:rsidRPr="00081362" w:rsidRDefault="00364FE5" w:rsidP="00364F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0C3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6A43F5" w14:textId="2DAA5C94" w:rsidR="00E458BF" w:rsidRDefault="009017BF" w:rsidP="00E458BF">
      <w:pPr>
        <w:pStyle w:val="Heading1"/>
        <w:rPr>
          <w:rFonts w:eastAsiaTheme="minorHAnsi"/>
          <w:lang w:val="en-SG" w:eastAsia="en-US"/>
        </w:rPr>
      </w:pPr>
      <w:bookmarkStart w:id="3" w:name="_Toc98780658"/>
      <w:r w:rsidRPr="00F0504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32BBB" w:rsidRPr="00D32BBB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Pr="00F0504A">
        <w:rPr>
          <w:rFonts w:ascii="Times New Roman" w:hAnsi="Times New Roman" w:cs="Times New Roman"/>
          <w:sz w:val="24"/>
          <w:szCs w:val="24"/>
        </w:rPr>
        <w:t xml:space="preserve"> 3. Physician’s recommendations for HBPM and their knowledge of the timing to take antihypertensive drugs during morning HBP</w:t>
      </w:r>
      <w:bookmarkEnd w:id="3"/>
      <w:r w:rsidR="005D77A4">
        <w:rPr>
          <w:rFonts w:ascii="Times New Roman" w:hAnsi="Times New Roman" w:cs="Times New Roman"/>
          <w:sz w:val="24"/>
          <w:szCs w:val="24"/>
        </w:rPr>
        <w:t>M</w:t>
      </w:r>
      <w:r w:rsidR="00E458BF">
        <w:rPr>
          <w:rFonts w:ascii="Times New Roman" w:hAnsi="Times New Roman" w:cs="Times New Roman"/>
          <w:sz w:val="24"/>
          <w:szCs w:val="24"/>
        </w:rPr>
        <w:fldChar w:fldCharType="begin"/>
      </w:r>
      <w:r w:rsidR="00E458BF">
        <w:rPr>
          <w:rFonts w:ascii="Times New Roman" w:hAnsi="Times New Roman" w:cs="Times New Roman"/>
          <w:sz w:val="24"/>
          <w:szCs w:val="24"/>
        </w:rPr>
        <w:instrText xml:space="preserve"> LINK Excel.Sheet.12 "https://omrongroup-my.sharepoint.com/personal/ebtehal_salman_omron_com/Documents/PC%20folders/Asia%20Pacific%20Medical%20Affairs%20Team/2.Asia%20HBPM%20Survey/Countries'%20Survey/Overall%20countries/Doctor_Data_Asia_HBPM_Analysis_Template_2022_07_27_clean.xlsx" "Supplementary material 3!R2C1:R11C11" \a \f 4 \h  \* MERGEFORMAT </w:instrText>
      </w:r>
      <w:r w:rsidR="00E458BF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4013" w:type="dxa"/>
        <w:tblLook w:val="04A0" w:firstRow="1" w:lastRow="0" w:firstColumn="1" w:lastColumn="0" w:noHBand="0" w:noVBand="1"/>
      </w:tblPr>
      <w:tblGrid>
        <w:gridCol w:w="1923"/>
        <w:gridCol w:w="1376"/>
        <w:gridCol w:w="1158"/>
        <w:gridCol w:w="1159"/>
        <w:gridCol w:w="1158"/>
        <w:gridCol w:w="1241"/>
        <w:gridCol w:w="1159"/>
        <w:gridCol w:w="1227"/>
        <w:gridCol w:w="1163"/>
        <w:gridCol w:w="1227"/>
        <w:gridCol w:w="1215"/>
        <w:gridCol w:w="7"/>
      </w:tblGrid>
      <w:tr w:rsidR="00E458BF" w:rsidRPr="000A0FD4" w14:paraId="0FBEFE49" w14:textId="77777777" w:rsidTr="000A0FD4">
        <w:trPr>
          <w:gridAfter w:val="1"/>
          <w:wAfter w:w="7" w:type="dxa"/>
          <w:trHeight w:val="546"/>
        </w:trPr>
        <w:tc>
          <w:tcPr>
            <w:tcW w:w="329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10010B" w14:textId="04205505" w:rsidR="00E458BF" w:rsidRPr="000A0FD4" w:rsidRDefault="00E458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C33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ll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BBA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hina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784A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India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967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Indonesia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FB5C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Japan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ECDB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Malaysia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981A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South Korea 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F1B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hailand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C6C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ietnam</w:t>
            </w:r>
          </w:p>
        </w:tc>
      </w:tr>
      <w:tr w:rsidR="00E458BF" w:rsidRPr="000A0FD4" w14:paraId="3461CC59" w14:textId="77777777" w:rsidTr="000A0FD4">
        <w:trPr>
          <w:gridAfter w:val="1"/>
          <w:wAfter w:w="7" w:type="dxa"/>
          <w:trHeight w:val="264"/>
        </w:trPr>
        <w:tc>
          <w:tcPr>
            <w:tcW w:w="329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DE906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14EF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92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0288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24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EF2F2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8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B011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5744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1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B502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E485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96A6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49C0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699</w:t>
            </w:r>
          </w:p>
        </w:tc>
      </w:tr>
      <w:tr w:rsidR="00E458BF" w:rsidRPr="000A0FD4" w14:paraId="13CF17E7" w14:textId="77777777" w:rsidTr="000A0FD4">
        <w:trPr>
          <w:trHeight w:val="264"/>
        </w:trPr>
        <w:tc>
          <w:tcPr>
            <w:tcW w:w="329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94116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714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2AFCC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o you recommend HBP measurement to your patient with hypertension?</w:t>
            </w:r>
          </w:p>
        </w:tc>
      </w:tr>
      <w:tr w:rsidR="00E458BF" w:rsidRPr="000A0FD4" w14:paraId="2FDADC54" w14:textId="77777777" w:rsidTr="000A0FD4">
        <w:trPr>
          <w:gridAfter w:val="1"/>
          <w:wAfter w:w="7" w:type="dxa"/>
          <w:trHeight w:val="264"/>
        </w:trPr>
        <w:tc>
          <w:tcPr>
            <w:tcW w:w="329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4B6E3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DE4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61DE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5DF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77D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5168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03BB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0E0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F38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B67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</w:tr>
      <w:tr w:rsidR="00E458BF" w:rsidRPr="000A0FD4" w14:paraId="45D929CF" w14:textId="77777777" w:rsidTr="000A0FD4">
        <w:trPr>
          <w:gridAfter w:val="1"/>
          <w:wAfter w:w="7" w:type="dxa"/>
          <w:trHeight w:val="273"/>
        </w:trPr>
        <w:tc>
          <w:tcPr>
            <w:tcW w:w="3299" w:type="dxa"/>
            <w:gridSpan w:val="2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A433CE2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3970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635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6856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3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84BF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6DA42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4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FF12B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7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3B44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0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79701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8D65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353F7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72</w:t>
            </w:r>
          </w:p>
        </w:tc>
      </w:tr>
      <w:tr w:rsidR="00E458BF" w:rsidRPr="000A0FD4" w14:paraId="59CF9885" w14:textId="77777777" w:rsidTr="000A0FD4">
        <w:trPr>
          <w:gridAfter w:val="1"/>
          <w:wAfter w:w="7" w:type="dxa"/>
          <w:trHeight w:val="571"/>
        </w:trPr>
        <w:tc>
          <w:tcPr>
            <w:tcW w:w="1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25C67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Q20e. Taking antihypertensive dru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812B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sist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173A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.1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E648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5.4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4CAC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.3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2744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8.4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5229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.7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F5D8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8.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183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.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D689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3.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0B3B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7.3%</w:t>
            </w:r>
          </w:p>
        </w:tc>
      </w:tr>
      <w:tr w:rsidR="00E458BF" w:rsidRPr="000A0FD4" w14:paraId="0FF07CC4" w14:textId="77777777" w:rsidTr="000A0FD4">
        <w:trPr>
          <w:gridAfter w:val="1"/>
          <w:wAfter w:w="7" w:type="dxa"/>
          <w:trHeight w:val="571"/>
        </w:trPr>
        <w:tc>
          <w:tcPr>
            <w:tcW w:w="1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B081A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828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Inconsist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0CB0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.5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B1E1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.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B477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.2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2E1F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.8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1C8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2289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.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C42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.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D29B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.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2DE4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.1%</w:t>
            </w:r>
          </w:p>
        </w:tc>
      </w:tr>
      <w:tr w:rsidR="00E458BF" w:rsidRPr="000A0FD4" w14:paraId="43FE1AB3" w14:textId="77777777" w:rsidTr="000A0FD4">
        <w:trPr>
          <w:gridAfter w:val="1"/>
          <w:wAfter w:w="7" w:type="dxa"/>
          <w:trHeight w:val="571"/>
        </w:trPr>
        <w:tc>
          <w:tcPr>
            <w:tcW w:w="1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F3383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E6EE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 instruction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1719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.3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DD5F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3D5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.5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CC15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.1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122E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.9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2C4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.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6BA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.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ABCD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.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B1E9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9%</w:t>
            </w:r>
          </w:p>
        </w:tc>
      </w:tr>
      <w:tr w:rsidR="00E458BF" w:rsidRPr="000A0FD4" w14:paraId="547B73F7" w14:textId="77777777" w:rsidTr="000A0FD4">
        <w:trPr>
          <w:gridAfter w:val="1"/>
          <w:wAfter w:w="7" w:type="dxa"/>
          <w:trHeight w:val="571"/>
        </w:trPr>
        <w:tc>
          <w:tcPr>
            <w:tcW w:w="1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323D1" w14:textId="77777777" w:rsidR="00E458BF" w:rsidRPr="000A0FD4" w:rsidRDefault="00E458BF" w:rsidP="00E45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1B3C9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 answ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AFBF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.1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0F352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.0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35A72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.0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19018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.6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1C9E6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6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B6CF2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F6B6F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97443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9%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E20C1" w14:textId="77777777" w:rsidR="00E458BF" w:rsidRPr="000A0FD4" w:rsidRDefault="00E458BF" w:rsidP="00E45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A0F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7%</w:t>
            </w:r>
          </w:p>
        </w:tc>
      </w:tr>
    </w:tbl>
    <w:p w14:paraId="5E1D7A23" w14:textId="7F0C4E66" w:rsidR="00364FE5" w:rsidRPr="00830E74" w:rsidRDefault="00E458BF" w:rsidP="00830E7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0A0FD4" w:rsidRPr="00830E74">
        <w:rPr>
          <w:rFonts w:ascii="Times New Roman" w:hAnsi="Times New Roman" w:cs="Times New Roman"/>
          <w:sz w:val="18"/>
          <w:szCs w:val="18"/>
        </w:rPr>
        <w:t>Consistent: in agreement with HBP</w:t>
      </w:r>
      <w:r w:rsidR="00FE0211" w:rsidRPr="00830E74">
        <w:rPr>
          <w:rFonts w:ascii="Times New Roman" w:hAnsi="Times New Roman" w:cs="Times New Roman"/>
          <w:sz w:val="18"/>
          <w:szCs w:val="18"/>
        </w:rPr>
        <w:t>M</w:t>
      </w:r>
      <w:r w:rsidR="000A0FD4" w:rsidRPr="00830E74">
        <w:rPr>
          <w:rFonts w:ascii="Times New Roman" w:hAnsi="Times New Roman" w:cs="Times New Roman"/>
          <w:sz w:val="18"/>
          <w:szCs w:val="18"/>
        </w:rPr>
        <w:t xml:space="preserve"> instructions on taking antihypertension drug in country’s hypertension/HBP guidelines (before taking medicine), Inconsistent: after taking medicine.</w:t>
      </w:r>
    </w:p>
    <w:p w14:paraId="218F1A01" w14:textId="15829118" w:rsidR="007D5F79" w:rsidRPr="00F0504A" w:rsidRDefault="007D5F79">
      <w:pPr>
        <w:rPr>
          <w:rFonts w:ascii="Times New Roman" w:hAnsi="Times New Roman" w:cs="Times New Roman"/>
          <w:sz w:val="24"/>
          <w:szCs w:val="24"/>
        </w:rPr>
      </w:pPr>
      <w:r w:rsidRPr="00F0504A">
        <w:rPr>
          <w:rFonts w:ascii="Times New Roman" w:hAnsi="Times New Roman" w:cs="Times New Roman"/>
          <w:sz w:val="24"/>
          <w:szCs w:val="24"/>
        </w:rPr>
        <w:br w:type="page"/>
      </w:r>
    </w:p>
    <w:p w14:paraId="6C40B81B" w14:textId="7C00D2E5" w:rsidR="009017BF" w:rsidRPr="00F0504A" w:rsidRDefault="009017BF" w:rsidP="009017BF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4" w:name="_Toc98780659"/>
      <w:r w:rsidRPr="00F0504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32BBB" w:rsidRPr="00D32BBB"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Pr="00F0504A">
        <w:rPr>
          <w:rFonts w:ascii="Times New Roman" w:hAnsi="Times New Roman" w:cs="Times New Roman"/>
          <w:sz w:val="24"/>
          <w:szCs w:val="24"/>
        </w:rPr>
        <w:t xml:space="preserve"> 4. Guideline recommendations at the time of survey.</w:t>
      </w:r>
      <w:bookmarkEnd w:id="4"/>
    </w:p>
    <w:tbl>
      <w:tblPr>
        <w:tblStyle w:val="TableGrid"/>
        <w:tblW w:w="13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2023"/>
        <w:gridCol w:w="1805"/>
        <w:gridCol w:w="1805"/>
        <w:gridCol w:w="1805"/>
        <w:gridCol w:w="2027"/>
        <w:gridCol w:w="2126"/>
      </w:tblGrid>
      <w:tr w:rsidR="007D5F79" w:rsidRPr="00E306A9" w14:paraId="01908EC8" w14:textId="77777777" w:rsidTr="00E306A9">
        <w:trPr>
          <w:trHeight w:val="368"/>
        </w:trPr>
        <w:tc>
          <w:tcPr>
            <w:tcW w:w="18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17750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91515854"/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/region</w:t>
            </w:r>
          </w:p>
        </w:tc>
        <w:tc>
          <w:tcPr>
            <w:tcW w:w="20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FF1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PM/HT</w:t>
            </w:r>
          </w:p>
          <w:p w14:paraId="23891D0D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lines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C53B0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PM threshold (mm Hg)</w:t>
            </w:r>
          </w:p>
        </w:tc>
        <w:tc>
          <w:tcPr>
            <w:tcW w:w="56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8138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ning measurement instruction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12BF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 of measurement in the evening</w:t>
            </w:r>
          </w:p>
        </w:tc>
      </w:tr>
      <w:tr w:rsidR="007D5F79" w:rsidRPr="00E306A9" w14:paraId="179F6E9F" w14:textId="77777777" w:rsidTr="00E306A9">
        <w:trPr>
          <w:trHeight w:val="367"/>
        </w:trPr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14:paraId="21C23F4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3" w:type="dxa"/>
            <w:vMerge/>
            <w:tcBorders>
              <w:bottom w:val="single" w:sz="4" w:space="0" w:color="auto"/>
            </w:tcBorders>
            <w:vAlign w:val="center"/>
          </w:tcPr>
          <w:p w14:paraId="3402A8F1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bottom w:val="single" w:sz="4" w:space="0" w:color="auto"/>
            </w:tcBorders>
            <w:vAlign w:val="center"/>
          </w:tcPr>
          <w:p w14:paraId="6517E73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E6AB5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turitio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809E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rest before measurement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2DF3A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hypertensive dru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3E6A85E5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D5F79" w:rsidRPr="00E306A9" w14:paraId="67D1D7A4" w14:textId="77777777" w:rsidTr="00E306A9">
        <w:trPr>
          <w:trHeight w:val="561"/>
        </w:trPr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5A6387BA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375ACCBA" w14:textId="527CA18A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BPM: 2019 </w:t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Wang&lt;/Author&gt;&lt;Year&gt;2020&lt;/Year&gt;&lt;RecNum&gt;17&lt;/RecNum&gt;&lt;DisplayText&gt;&lt;style face="superscript"&gt;17&lt;/style&gt;&lt;/DisplayText&gt;&lt;record&gt;&lt;rec-number&gt;17&lt;/rec-number&gt;&lt;foreign-keys&gt;&lt;key app="EN" db-id="xpvp9e0ausf9abe29z5xa999dzw9wzasa5a5" timestamp="1647509660"&gt;17&lt;/key&gt;&lt;/foreign-keys&gt;&lt;ref-type name="Journal Article"&gt;17&lt;/ref-type&gt;&lt;contributors&gt;&lt;authors&gt;&lt;author&gt;Wang, Ji‐Guang&lt;/author&gt;&lt;author&gt;Bu, Pei‐Li&lt;/author&gt;&lt;author&gt;Chen, Lu‐Yuan&lt;/author&gt;&lt;author&gt;Chen, Xin&lt;/author&gt;&lt;author&gt;Chen, Yuan‐Yuan&lt;/author&gt;&lt;author&gt;Cheng, Wen‐Li&lt;/author&gt;&lt;author&gt;Chu, Shao‐Li&lt;/author&gt;&lt;author&gt;Cui, Zhao‐Qiang&lt;/author&gt;&lt;author&gt;Dai, Qiu‐Yan&lt;/author&gt;&lt;author&gt;Feng, Ying‐Qing&lt;/author&gt;&lt;/authors&gt;&lt;/contributors&gt;&lt;titles&gt;&lt;title&gt;2019 Chinese Hypertension League guidelines on home blood pressure monitoring&lt;/title&gt;&lt;secondary-title&gt;The Journal of Clinical Hypertension&lt;/secondary-title&gt;&lt;/titles&gt;&lt;periodical&gt;&lt;full-title&gt;The Journal of Clinical Hypertension&lt;/full-title&gt;&lt;/periodical&gt;&lt;pages&gt;378-383&lt;/pages&gt;&lt;volume&gt;22&lt;/volume&gt;&lt;number&gt;3&lt;/number&gt;&lt;dates&gt;&lt;year&gt;2020&lt;/year&gt;&lt;/dates&gt;&lt;isbn&gt;1524-6175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17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316CD376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36F9322E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1106E02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5 mins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4FD24961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55E8D3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 dinner, before bedtime</w:t>
            </w:r>
          </w:p>
        </w:tc>
      </w:tr>
      <w:tr w:rsidR="007D5F79" w:rsidRPr="00E306A9" w14:paraId="5A1B0902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784AAB7B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2023" w:type="dxa"/>
            <w:vAlign w:val="center"/>
          </w:tcPr>
          <w:p w14:paraId="63A18604" w14:textId="48530512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T: 2019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Shah&lt;/Author&gt;&lt;Year&gt;2020&lt;/Year&gt;&lt;RecNum&gt;22&lt;/RecNum&gt;&lt;DisplayText&gt;&lt;style face="superscript"&gt;22&lt;/style&gt;&lt;/DisplayText&gt;&lt;record&gt;&lt;rec-number&gt;22&lt;/rec-number&gt;&lt;foreign-keys&gt;&lt;key app="EN" db-id="xpvp9e0ausf9abe29z5xa999dzw9wzasa5a5" timestamp="1647509660"&gt;22&lt;/key&gt;&lt;/foreign-keys&gt;&lt;ref-type name="Journal Article"&gt;17&lt;/ref-type&gt;&lt;contributors&gt;&lt;authors&gt;&lt;author&gt;Shah, Siddharth N&lt;/author&gt;&lt;author&gt;Munjal, YP&lt;/author&gt;&lt;author&gt;Kamath, Sandhya A&lt;/author&gt;&lt;author&gt;Wander, Gurpreet S&lt;/author&gt;&lt;author&gt;Mehta, Nihar&lt;/author&gt;&lt;author&gt;Mukherjee, Sukumar&lt;/author&gt;&lt;author&gt;Kirpalani, Ashok&lt;/author&gt;&lt;author&gt;Gupta, Pritam&lt;/author&gt;&lt;author&gt;Shah, Hardik&lt;/author&gt;&lt;author&gt;Rohatgi, Ragini&lt;/author&gt;&lt;/authors&gt;&lt;/contributors&gt;&lt;titles&gt;&lt;title&gt;Indian guidelines on hypertension-IV (2019)&lt;/title&gt;&lt;secondary-title&gt;Journal of Human Hypertension&lt;/secondary-title&gt;&lt;/titles&gt;&lt;periodical&gt;&lt;full-title&gt;Journal of Human Hypertension&lt;/full-title&gt;&lt;/periodical&gt;&lt;pages&gt;745-758&lt;/pages&gt;&lt;volume&gt;34&lt;/volume&gt;&lt;number&gt;11&lt;/number&gt;&lt;dates&gt;&lt;year&gt;2020&lt;/year&gt;&lt;/dates&gt;&lt;isbn&gt;1476-5527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2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469F3CDE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65EEDC53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vAlign w:val="center"/>
          </w:tcPr>
          <w:p w14:paraId="1787478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5 mins</w:t>
            </w:r>
          </w:p>
        </w:tc>
        <w:tc>
          <w:tcPr>
            <w:tcW w:w="2027" w:type="dxa"/>
            <w:vAlign w:val="center"/>
          </w:tcPr>
          <w:p w14:paraId="3BCFC4A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vAlign w:val="center"/>
          </w:tcPr>
          <w:p w14:paraId="2CB941B8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5F79" w:rsidRPr="00E306A9" w14:paraId="1CCA6F4E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5A35716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onesia</w:t>
            </w:r>
          </w:p>
        </w:tc>
        <w:tc>
          <w:tcPr>
            <w:tcW w:w="2023" w:type="dxa"/>
            <w:vAlign w:val="center"/>
          </w:tcPr>
          <w:p w14:paraId="4F4CA142" w14:textId="0EA8358F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BPM: 2019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Turana Y&lt;/Author&gt;&lt;Year&gt;2019&lt;/Year&gt;&lt;RecNum&gt;16&lt;/RecNum&gt;&lt;DisplayText&gt;&lt;style face="superscript"&gt;16&lt;/style&gt;&lt;/DisplayText&gt;&lt;record&gt;&lt;rec-number&gt;16&lt;/rec-number&gt;&lt;foreign-keys&gt;&lt;key app="EN" db-id="xpvp9e0ausf9abe29z5xa999dzw9wzasa5a5" timestamp="1647509660"&gt;16&lt;/key&gt;&lt;/foreign-keys&gt;&lt;ref-type name="Report"&gt;27&lt;/ref-type&gt;&lt;contributors&gt;&lt;authors&gt;&lt;author&gt;Turana Y, Widyantoro B, Pratikto RS, Harmeiwaty E, Situmorang TD, Hustrini NM&lt;/author&gt;&lt;/authors&gt;&lt;/contributors&gt;&lt;titles&gt;&lt;title&gt;Guidance of Home Blood Pressure Measurement&lt;/title&gt;&lt;/titles&gt;&lt;dates&gt;&lt;year&gt;2019&lt;/year&gt;&lt;/dates&gt;&lt;publisher&gt;Indonesian Society of Hypertension&lt;/publisher&gt;&lt;urls&gt;&lt;related-urls&gt;&lt;url&gt;http://faber.inash.or.id/upload/pdf/article_PREVIEW_HBPM_Guidlines_Book41.pdf&lt;/url&gt;&lt;/related-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16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49D35231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4B050D3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805" w:type="dxa"/>
            <w:vAlign w:val="center"/>
          </w:tcPr>
          <w:p w14:paraId="1BDA15DC" w14:textId="77777777" w:rsidR="007D5F79" w:rsidRPr="00E306A9" w:rsidRDefault="007D5F79" w:rsidP="007D5F7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2 mins</w:t>
            </w:r>
          </w:p>
        </w:tc>
        <w:tc>
          <w:tcPr>
            <w:tcW w:w="2027" w:type="dxa"/>
            <w:vAlign w:val="center"/>
          </w:tcPr>
          <w:p w14:paraId="188568F3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vAlign w:val="center"/>
          </w:tcPr>
          <w:p w14:paraId="5117E574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 bedtime</w:t>
            </w:r>
          </w:p>
        </w:tc>
      </w:tr>
      <w:tr w:rsidR="007D5F79" w:rsidRPr="00E306A9" w14:paraId="1770C162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1D1CC6D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2023" w:type="dxa"/>
            <w:vAlign w:val="center"/>
          </w:tcPr>
          <w:p w14:paraId="74053F8E" w14:textId="43FA9D00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HBPM: 2012</w:t>
            </w:r>
            <w:r w:rsidRPr="00E30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Imai&lt;/Author&gt;&lt;Year&gt;2012&lt;/Year&gt;&lt;RecNum&gt;15&lt;/RecNum&gt;&lt;DisplayText&gt;&lt;style face="superscript"&gt;15&lt;/style&gt;&lt;/DisplayText&gt;&lt;record&gt;&lt;rec-number&gt;15&lt;/rec-number&gt;&lt;foreign-keys&gt;&lt;key app="EN" db-id="xpvp9e0ausf9abe29z5xa999dzw9wzasa5a5" timestamp="1647509660"&gt;15&lt;/key&gt;&lt;/foreign-keys&gt;&lt;ref-type name="Journal Article"&gt;17&lt;/ref-type&gt;&lt;contributors&gt;&lt;authors&gt;&lt;author&gt;Imai, Yutaka&lt;/author&gt;&lt;author&gt;Kario, Kazuomi&lt;/author&gt;&lt;author&gt;Shimada, Kazuyuki&lt;/author&gt;&lt;author&gt;Kawano, Yuhei&lt;/author&gt;&lt;author&gt;Hasebe, Naoyuki&lt;/author&gt;&lt;author&gt;Matsuura, Hideo&lt;/author&gt;&lt;author&gt;Tsuchihashi, Takuya&lt;/author&gt;&lt;author&gt;Ohkubo, Takayoshi&lt;/author&gt;&lt;author&gt;Kuwajima, Iwao&lt;/author&gt;&lt;author&gt;Miyakawa, Masaaki&lt;/author&gt;&lt;/authors&gt;&lt;/contributors&gt;&lt;titles&gt;&lt;title&gt;The Japanese Society of Hypertension guidelines for self-monitoring of blood pressure at home&lt;/title&gt;&lt;secondary-title&gt;Hypertension Research&lt;/secondary-title&gt;&lt;/titles&gt;&lt;periodical&gt;&lt;full-title&gt;Hypertension Research&lt;/full-title&gt;&lt;/periodical&gt;&lt;pages&gt;777-795&lt;/pages&gt;&lt;volume&gt;35&lt;/volume&gt;&lt;number&gt;8&lt;/number&gt;&lt;dates&gt;&lt;year&gt;2012&lt;/year&gt;&lt;/dates&gt;&lt;isbn&gt;1348-4214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15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08642ACB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05CA5922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805" w:type="dxa"/>
            <w:vAlign w:val="center"/>
          </w:tcPr>
          <w:p w14:paraId="3ECA275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-2 mins</w:t>
            </w:r>
          </w:p>
        </w:tc>
        <w:tc>
          <w:tcPr>
            <w:tcW w:w="2027" w:type="dxa"/>
            <w:vAlign w:val="center"/>
          </w:tcPr>
          <w:p w14:paraId="6C544B6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vAlign w:val="center"/>
          </w:tcPr>
          <w:p w14:paraId="78DED3D0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 dinner</w:t>
            </w:r>
          </w:p>
        </w:tc>
      </w:tr>
      <w:tr w:rsidR="007D5F79" w:rsidRPr="00E306A9" w14:paraId="16D81D85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5BB798F4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2023" w:type="dxa"/>
            <w:vAlign w:val="center"/>
          </w:tcPr>
          <w:p w14:paraId="2D73A601" w14:textId="6248A66B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HT: 201</w:t>
            </w:r>
            <w:r w:rsidR="00081362" w:rsidRPr="00E306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Year&gt;2013&lt;/Year&gt;&lt;RecNum&gt;23&lt;/RecNum&gt;&lt;DisplayText&gt;&lt;style face="superscript"&gt;23&lt;/style&gt;&lt;/DisplayText&gt;&lt;record&gt;&lt;rec-number&gt;23&lt;/rec-number&gt;&lt;foreign-keys&gt;&lt;key app="EN" db-id="xpvp9e0ausf9abe29z5xa999dzw9wzasa5a5" timestamp="1647509660"&gt;23&lt;/key&gt;&lt;/foreign-keys&gt;&lt;ref-type name="Report"&gt;27&lt;/ref-type&gt;&lt;contributors&gt;&lt;/contributors&gt;&lt;titles&gt;&lt;title&gt;Malaysian Society of Hypertension. Ministry of Health Malaysia. Academy of Medicine of Malaysia. Clinical practice guidelines: management of hypertension (4th edition).&lt;/title&gt;&lt;/titles&gt;&lt;dates&gt;&lt;year&gt;2013&lt;/year&gt;&lt;/dates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3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48B4344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44465F4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vAlign w:val="center"/>
          </w:tcPr>
          <w:p w14:paraId="5AC33988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2027" w:type="dxa"/>
            <w:vAlign w:val="center"/>
          </w:tcPr>
          <w:p w14:paraId="0E82FC76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vAlign w:val="center"/>
          </w:tcPr>
          <w:p w14:paraId="521BFD7A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 dinner</w:t>
            </w:r>
          </w:p>
        </w:tc>
      </w:tr>
      <w:tr w:rsidR="007D5F79" w:rsidRPr="00E306A9" w14:paraId="55EAAADC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7BF135E1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2023" w:type="dxa"/>
            <w:vAlign w:val="center"/>
          </w:tcPr>
          <w:p w14:paraId="6FACEC46" w14:textId="6942CE36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T: 2020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Ona&lt;/Author&gt;&lt;Year&gt;2021&lt;/Year&gt;&lt;RecNum&gt;19&lt;/RecNum&gt;&lt;DisplayText&gt;&lt;style face="superscript"&gt;19&lt;/style&gt;&lt;/DisplayText&gt;&lt;record&gt;&lt;rec-number&gt;19&lt;/rec-number&gt;&lt;foreign-keys&gt;&lt;key app="EN" db-id="xpvp9e0ausf9abe29z5xa999dzw9wzasa5a5" timestamp="1647509660"&gt;19&lt;/key&gt;&lt;/foreign-keys&gt;&lt;ref-type name="Journal Article"&gt;17&lt;/ref-type&gt;&lt;contributors&gt;&lt;authors&gt;&lt;author&gt;Ona, Deborah Ignacia D&lt;/author&gt;&lt;author&gt;Jimeno, Cecilia A&lt;/author&gt;&lt;author&gt;Jasul Jr, Gabriel V&lt;/author&gt;&lt;author&gt;Bunyi, Ma Lourdes E&lt;/author&gt;&lt;author&gt;Oliva, Raymond&lt;/author&gt;&lt;author&gt;Gonzalez‐Santos, Lourdes Ella&lt;/author&gt;&lt;author&gt;Mercado‐Asis, Leilani B&lt;/author&gt;&lt;author&gt;Luz, Vimar A&lt;/author&gt;&lt;author&gt;Leus, Aurelia G&lt;/author&gt;&lt;author&gt;Diaz, Alejandro Bimbo F&lt;/author&gt;&lt;/authors&gt;&lt;/contributors&gt;&lt;titles&gt;&lt;title&gt;Executive summary of the 2020 clinical practice guidelines for the management of hypertension in the Philippines&lt;/title&gt;&lt;secondary-title&gt;The Journal of Clinical Hypertension&lt;/secondary-title&gt;&lt;/titles&gt;&lt;periodical&gt;&lt;full-title&gt;The Journal of Clinical Hypertension&lt;/full-title&gt;&lt;/periodical&gt;&lt;pages&gt;1637-1650&lt;/pages&gt;&lt;volume&gt;23&lt;/volume&gt;&lt;number&gt;9&lt;/number&gt;&lt;dates&gt;&lt;year&gt;2021&lt;/year&gt;&lt;/dates&gt;&lt;isbn&gt;1524-6175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19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57F13D3A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5CC6C764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vAlign w:val="center"/>
          </w:tcPr>
          <w:p w14:paraId="50DC21B1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7" w:type="dxa"/>
            <w:vAlign w:val="center"/>
          </w:tcPr>
          <w:p w14:paraId="28055F64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71293BDE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5F79" w:rsidRPr="00E306A9" w14:paraId="38FD0F79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26A9937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2023" w:type="dxa"/>
            <w:vAlign w:val="center"/>
          </w:tcPr>
          <w:p w14:paraId="528AF207" w14:textId="3AE398D1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T: 2017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Tay&lt;/Author&gt;&lt;Year&gt;2018&lt;/Year&gt;&lt;RecNum&gt;20&lt;/RecNum&gt;&lt;DisplayText&gt;&lt;style face="superscript"&gt;20&lt;/style&gt;&lt;/DisplayText&gt;&lt;record&gt;&lt;rec-number&gt;20&lt;/rec-number&gt;&lt;foreign-keys&gt;&lt;key app="EN" db-id="xpvp9e0ausf9abe29z5xa999dzw9wzasa5a5" timestamp="1647509660"&gt;20&lt;/key&gt;&lt;/foreign-keys&gt;&lt;ref-type name="Journal Article"&gt;17&lt;/ref-type&gt;&lt;contributors&gt;&lt;authors&gt;&lt;author&gt;Tay, Jam Chin&lt;/author&gt;&lt;author&gt;Sule, Ashish Anil&lt;/author&gt;&lt;author&gt;Chew, EK&lt;/author&gt;&lt;author&gt;Tey, Jeannie S&lt;/author&gt;&lt;author&gt;Lau, Titus&lt;/author&gt;&lt;author&gt;Lee, Simon&lt;/author&gt;&lt;author&gt;Lee, Sze Haur&lt;/author&gt;&lt;author&gt;Leong, Choon Kit&lt;/author&gt;&lt;author&gt;Lim, Soo Teik&lt;/author&gt;&lt;author&gt;Low, Lip Ping&lt;/author&gt;&lt;/authors&gt;&lt;/contributors&gt;&lt;titles&gt;&lt;title&gt;Ministry of Health clinical practice guidelines: hypertension&lt;/title&gt;&lt;secondary-title&gt;Singapore Med J&lt;/secondary-title&gt;&lt;/titles&gt;&lt;periodical&gt;&lt;full-title&gt;Singapore Med J&lt;/full-title&gt;&lt;/periodical&gt;&lt;pages&gt;17-27&lt;/pages&gt;&lt;volume&gt;59&lt;/volume&gt;&lt;number&gt;1&lt;/number&gt;&lt;dates&gt;&lt;year&gt;2018&lt;/year&gt;&lt;/dates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0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3773E06B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73753598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vAlign w:val="center"/>
          </w:tcPr>
          <w:p w14:paraId="7296086B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7" w:type="dxa"/>
            <w:vAlign w:val="center"/>
          </w:tcPr>
          <w:p w14:paraId="00CDE8FC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766FC59D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5F79" w:rsidRPr="00E306A9" w14:paraId="26D87A9A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5F476880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2023" w:type="dxa"/>
            <w:vAlign w:val="center"/>
          </w:tcPr>
          <w:p w14:paraId="5180E4A5" w14:textId="3553FE6F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T: 2018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Lee&lt;/Author&gt;&lt;Year&gt;2019&lt;/Year&gt;&lt;RecNum&gt;26&lt;/RecNum&gt;&lt;DisplayText&gt;&lt;style face="superscript"&gt;26&lt;/style&gt;&lt;/DisplayText&gt;&lt;record&gt;&lt;rec-number&gt;26&lt;/rec-number&gt;&lt;foreign-keys&gt;&lt;key app="EN" db-id="xpvp9e0ausf9abe29z5xa999dzw9wzasa5a5" timestamp="1647509660"&gt;26&lt;/key&gt;&lt;/foreign-keys&gt;&lt;ref-type name="Journal Article"&gt;17&lt;/ref-type&gt;&lt;contributors&gt;&lt;authors&gt;&lt;author&gt;Lee, Hae-Young&lt;/author&gt;&lt;author&gt;Shin, Jinho&lt;/author&gt;&lt;author&gt;Kim, Gheun-Ho&lt;/author&gt;&lt;author&gt;Park, Sungha&lt;/author&gt;&lt;author&gt;Ihm, Sang-Hyun&lt;/author&gt;&lt;author&gt;Kim, Hyun Chang&lt;/author&gt;&lt;author&gt;Kim, Kwang-il&lt;/author&gt;&lt;author&gt;Kim, Ju Han&lt;/author&gt;&lt;author&gt;Lee, Jang Hoon&lt;/author&gt;&lt;author&gt;Park, Jong-Moo&lt;/author&gt;&lt;/authors&gt;&lt;/contributors&gt;&lt;titles&gt;&lt;title&gt;2018 Korean Society of Hypertension Guidelines for the management of hypertension: part II-diagnosis and treatment of hypertension&lt;/title&gt;&lt;secondary-title&gt;Clinical hypertension&lt;/secondary-title&gt;&lt;/titles&gt;&lt;periodical&gt;&lt;full-title&gt;Clinical hypertension&lt;/full-title&gt;&lt;/periodical&gt;&lt;pages&gt;1-24&lt;/pages&gt;&lt;volume&gt;25&lt;/volume&gt;&lt;number&gt;1&lt;/number&gt;&lt;dates&gt;&lt;year&gt;2019&lt;/year&gt;&lt;/dates&gt;&lt;isbn&gt;2056-5909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6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vAlign w:val="center"/>
          </w:tcPr>
          <w:p w14:paraId="58D0683B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4E3B748D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805" w:type="dxa"/>
            <w:vAlign w:val="center"/>
          </w:tcPr>
          <w:p w14:paraId="59F32C3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-2 mins</w:t>
            </w:r>
          </w:p>
        </w:tc>
        <w:tc>
          <w:tcPr>
            <w:tcW w:w="2027" w:type="dxa"/>
            <w:vAlign w:val="center"/>
          </w:tcPr>
          <w:p w14:paraId="60F563B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vAlign w:val="center"/>
          </w:tcPr>
          <w:p w14:paraId="40FF8D31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 bedtime</w:t>
            </w:r>
          </w:p>
        </w:tc>
      </w:tr>
      <w:tr w:rsidR="007D5F79" w:rsidRPr="00E306A9" w14:paraId="18B5D265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59E42BB4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wan</w:t>
            </w:r>
          </w:p>
        </w:tc>
        <w:tc>
          <w:tcPr>
            <w:tcW w:w="2023" w:type="dxa"/>
            <w:vAlign w:val="center"/>
          </w:tcPr>
          <w:p w14:paraId="216D765A" w14:textId="39812D3B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T: 2015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Chiang&lt;/Author&gt;&lt;Year&gt;2015&lt;/Year&gt;&lt;RecNum&gt;25&lt;/RecNum&gt;&lt;DisplayText&gt;&lt;style face="superscript"&gt;25&lt;/style&gt;&lt;/DisplayText&gt;&lt;record&gt;&lt;rec-number&gt;25&lt;/rec-number&gt;&lt;foreign-keys&gt;&lt;key app="EN" db-id="xpvp9e0ausf9abe29z5xa999dzw9wzasa5a5" timestamp="1647509660"&gt;25&lt;/key&gt;&lt;/foreign-keys&gt;&lt;ref-type name="Journal Article"&gt;17&lt;/ref-type&gt;&lt;contributors&gt;&lt;authors&gt;&lt;author&gt;Chiang, Chern-En&lt;/author&gt;&lt;author&gt;Wang, Tzung-Dau&lt;/author&gt;&lt;author&gt;Ueng, Kwo-Chang&lt;/author&gt;&lt;author&gt;Lin, Tsung-Hsien&lt;/author&gt;&lt;author&gt;Yeh, Hung-I&lt;/author&gt;&lt;author&gt;Chen, Chung-Yin&lt;/author&gt;&lt;author&gt;Wu, Yih-Jer&lt;/author&gt;&lt;author&gt;Tsai, Wei-Chuan&lt;/author&gt;&lt;author&gt;Chao, Ting-Hsing&lt;/author&gt;&lt;author&gt;Chen, Chen-Huan&lt;/author&gt;&lt;/authors&gt;&lt;/contributors&gt;&lt;titles&gt;&lt;title&gt;2015 guidelines of the Taiwan Society of Cardiology and the Taiwan Hypertension Society for the management of hypertension&lt;/title&gt;&lt;secondary-title&gt;Journal of the Chinese Medical Association&lt;/secondary-title&gt;&lt;/titles&gt;&lt;periodical&gt;&lt;full-title&gt;Journal of the Chinese Medical Association&lt;/full-title&gt;&lt;/periodical&gt;&lt;pages&gt;1-47&lt;/pages&gt;&lt;volume&gt;78&lt;/volume&gt;&lt;number&gt;1&lt;/number&gt;&lt;dates&gt;&lt;year&gt;2015&lt;/year&gt;&lt;/dates&gt;&lt;isbn&gt;1726-4901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5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7F622BFD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743E8C2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805" w:type="dxa"/>
            <w:vAlign w:val="center"/>
          </w:tcPr>
          <w:p w14:paraId="1E94C9E8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5 mins</w:t>
            </w:r>
          </w:p>
        </w:tc>
        <w:tc>
          <w:tcPr>
            <w:tcW w:w="2027" w:type="dxa"/>
            <w:vAlign w:val="center"/>
          </w:tcPr>
          <w:p w14:paraId="4D12933C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5CA7495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5F79" w:rsidRPr="00E306A9" w14:paraId="3700EA40" w14:textId="77777777" w:rsidTr="00E306A9">
        <w:trPr>
          <w:trHeight w:val="561"/>
        </w:trPr>
        <w:tc>
          <w:tcPr>
            <w:tcW w:w="1805" w:type="dxa"/>
            <w:vAlign w:val="center"/>
          </w:tcPr>
          <w:p w14:paraId="12553839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2023" w:type="dxa"/>
            <w:vAlign w:val="center"/>
          </w:tcPr>
          <w:p w14:paraId="6A5A99C7" w14:textId="41823580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 xml:space="preserve">HT: 2019 </w:t>
            </w:r>
            <w:r w:rsid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Author&gt;Sukonthasarn&lt;/Author&gt;&lt;Year&gt;2019&lt;/Year&gt;&lt;RecNum&gt;21&lt;/RecNum&gt;&lt;DisplayText&gt;&lt;style face="superscript"&gt;21&lt;/style&gt;&lt;/DisplayText&gt;&lt;record&gt;&lt;rec-number&gt;21&lt;/rec-number&gt;&lt;foreign-keys&gt;&lt;key app="EN" db-id="xpvp9e0ausf9abe29z5xa999dzw9wzasa5a5" timestamp="1647509660"&gt;21&lt;/key&gt;&lt;/foreign-keys&gt;&lt;ref-type name="Book"&gt;6&lt;/ref-type&gt;&lt;contributors&gt;&lt;authors&gt;&lt;author&gt;Sukonthasarn, Apichard&lt;/author&gt;&lt;author&gt;Audhya, Rapeephon&lt;/author&gt;&lt;author&gt;Sitthisook, Surapun&lt;/author&gt;&lt;author&gt;Chattranukulchai, Pairoj&lt;/author&gt;&lt;author&gt;Roubsanthisuk, Weranuj&lt;/author&gt;&lt;author&gt;Saengwattanaroj, Somkiat&lt;/author&gt;&lt;author&gt;Satirapoj, Bancha&lt;/author&gt;&lt;author&gt;Charnnarong, Petch&lt;/author&gt;&lt;author&gt;Boonyasirinant, Thananya&lt;/author&gt;&lt;author&gt;Tejavanija, Sirakarn&lt;/author&gt;&lt;author&gt;Khananraksa, Panthep&lt;/author&gt;&lt;author&gt;Methavigul, Komsing&lt;/author&gt;&lt;author&gt;Wataganara, Tuangsit&lt;/author&gt;&lt;author&gt;Yapan, Piengbulan&lt;/author&gt;&lt;/authors&gt;&lt;/contributors&gt;&lt;titles&gt;&lt;title&gt;2019 Thai Guidelines on The Treatment of Hypertension&lt;/title&gt;&lt;/titles&gt;&lt;dates&gt;&lt;year&gt;2019&lt;/year&gt;&lt;/dates&gt;&lt;isbn&gt;978-616-93320-0-8&lt;/isbn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1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vAlign w:val="center"/>
          </w:tcPr>
          <w:p w14:paraId="30CA548A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vAlign w:val="center"/>
          </w:tcPr>
          <w:p w14:paraId="5D1A058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805" w:type="dxa"/>
            <w:vAlign w:val="center"/>
          </w:tcPr>
          <w:p w14:paraId="4A52EC40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2 mins</w:t>
            </w:r>
          </w:p>
        </w:tc>
        <w:tc>
          <w:tcPr>
            <w:tcW w:w="2027" w:type="dxa"/>
            <w:vAlign w:val="center"/>
          </w:tcPr>
          <w:p w14:paraId="6A3E35C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vAlign w:val="center"/>
          </w:tcPr>
          <w:p w14:paraId="6FA20E06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 bedtime</w:t>
            </w:r>
          </w:p>
        </w:tc>
      </w:tr>
      <w:tr w:rsidR="007D5F79" w:rsidRPr="00E306A9" w14:paraId="39EC9FFB" w14:textId="77777777" w:rsidTr="00E306A9">
        <w:trPr>
          <w:trHeight w:val="561"/>
        </w:trPr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39276CA5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387FD626" w14:textId="50387813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HT: 2018</w:t>
            </w:r>
            <w:r w:rsidRPr="00E30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begin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instrText xml:space="preserve"> ADDIN EN.CITE &lt;EndNote&gt;&lt;Cite&gt;&lt;Year&gt;2018&lt;/Year&gt;&lt;RecNum&gt;24&lt;/RecNum&gt;&lt;DisplayText&gt;&lt;style face="superscript"&gt;24&lt;/style&gt;&lt;/DisplayText&gt;&lt;record&gt;&lt;rec-number&gt;24&lt;/rec-number&gt;&lt;foreign-keys&gt;&lt;key app="EN" db-id="xpvp9e0ausf9abe29z5xa999dzw9wzasa5a5" timestamp="1647509660"&gt;24&lt;/key&gt;&lt;/foreign-keys&gt;&lt;ref-type name="Journal Article"&gt;17&lt;/ref-type&gt;&lt;contributors&gt;&lt;/contributors&gt;&lt;titles&gt;&lt;title&gt;Vietnam National Heart Association/Vietnam Society of Hypertension. 2018 Guidelines for Diagnosis and Treatment of Hypertension in Adults&lt;/title&gt;&lt;/titles&gt;&lt;dates&gt;&lt;year&gt;2018&lt;/year&gt;&lt;/dates&gt;&lt;urls&gt;&lt;/urls&gt;&lt;/record&gt;&lt;/Cite&gt;&lt;/EndNote&gt;</w:instrTex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separate"/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t>24</w:t>
            </w:r>
            <w:r w:rsidRPr="00E306A9">
              <w:rPr>
                <w:rFonts w:ascii="Times New Roman" w:hAnsi="Times New Roman" w:cs="Times New Roman"/>
                <w:color w:val="0070C0"/>
                <w:sz w:val="24"/>
                <w:szCs w:val="24"/>
                <w:u w:val="single"/>
              </w:rPr>
              <w:fldChar w:fldCharType="end"/>
            </w:r>
            <w:r w:rsidR="00E306A9" w:rsidRPr="00E306A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1B47525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135/85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1A2E819D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052F2BBF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5 mins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7DADEB57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2A6836" w14:textId="77777777" w:rsidR="007D5F79" w:rsidRPr="00E306A9" w:rsidRDefault="007D5F79" w:rsidP="007D5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6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bookmarkEnd w:id="5"/>
    </w:tbl>
    <w:p w14:paraId="7B94ACB9" w14:textId="77777777" w:rsidR="007D5F79" w:rsidRPr="003A0C38" w:rsidRDefault="007D5F79" w:rsidP="007D5F7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50FAC" w14:textId="77777777" w:rsidR="00364FE5" w:rsidRPr="00F0504A" w:rsidRDefault="00364FE5">
      <w:pPr>
        <w:rPr>
          <w:rFonts w:ascii="Times New Roman" w:hAnsi="Times New Roman" w:cs="Times New Roman"/>
          <w:sz w:val="24"/>
          <w:szCs w:val="24"/>
        </w:rPr>
      </w:pPr>
    </w:p>
    <w:sectPr w:rsidR="00364FE5" w:rsidRPr="00F0504A" w:rsidSect="00D32BBB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1A306" w14:textId="77777777" w:rsidR="001C2EAB" w:rsidRDefault="001C2EAB" w:rsidP="00364FE5">
      <w:pPr>
        <w:spacing w:after="0" w:line="240" w:lineRule="auto"/>
      </w:pPr>
      <w:r>
        <w:separator/>
      </w:r>
    </w:p>
  </w:endnote>
  <w:endnote w:type="continuationSeparator" w:id="0">
    <w:p w14:paraId="4C7677F1" w14:textId="77777777" w:rsidR="001C2EAB" w:rsidRDefault="001C2EAB" w:rsidP="00364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9190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31591" w14:textId="7DC7C0A5" w:rsidR="00364FE5" w:rsidRDefault="00364F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E090C" w14:textId="77777777" w:rsidR="00364FE5" w:rsidRDefault="00364F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9531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AE16ED" w14:textId="04B95BAC" w:rsidR="00364FE5" w:rsidRDefault="00364F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959CD3" w14:textId="77777777" w:rsidR="00364FE5" w:rsidRDefault="00364F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45EFB" w14:textId="77777777" w:rsidR="001C2EAB" w:rsidRDefault="001C2EAB" w:rsidP="00364FE5">
      <w:pPr>
        <w:spacing w:after="0" w:line="240" w:lineRule="auto"/>
      </w:pPr>
      <w:r>
        <w:separator/>
      </w:r>
    </w:p>
  </w:footnote>
  <w:footnote w:type="continuationSeparator" w:id="0">
    <w:p w14:paraId="31437B5D" w14:textId="77777777" w:rsidR="001C2EAB" w:rsidRDefault="001C2EAB" w:rsidP="00364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1711A"/>
    <w:multiLevelType w:val="hybridMultilevel"/>
    <w:tmpl w:val="61488E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44FB0"/>
    <w:multiLevelType w:val="hybridMultilevel"/>
    <w:tmpl w:val="BC7C5F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7424A"/>
    <w:multiLevelType w:val="hybridMultilevel"/>
    <w:tmpl w:val="D0D2805C"/>
    <w:lvl w:ilvl="0" w:tplc="B28C3F0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3503796">
    <w:abstractNumId w:val="2"/>
  </w:num>
  <w:num w:numId="2" w16cid:durableId="1768501872">
    <w:abstractNumId w:val="0"/>
  </w:num>
  <w:num w:numId="3" w16cid:durableId="711661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E5"/>
    <w:rsid w:val="00081362"/>
    <w:rsid w:val="00082E92"/>
    <w:rsid w:val="000A0C13"/>
    <w:rsid w:val="000A0FD4"/>
    <w:rsid w:val="000E4D0E"/>
    <w:rsid w:val="000F56B7"/>
    <w:rsid w:val="00114215"/>
    <w:rsid w:val="00135B1B"/>
    <w:rsid w:val="00166230"/>
    <w:rsid w:val="00196FC2"/>
    <w:rsid w:val="001B33A2"/>
    <w:rsid w:val="001C2EAB"/>
    <w:rsid w:val="001C5DF8"/>
    <w:rsid w:val="001D595C"/>
    <w:rsid w:val="00246558"/>
    <w:rsid w:val="00300419"/>
    <w:rsid w:val="00314480"/>
    <w:rsid w:val="00364FE5"/>
    <w:rsid w:val="00392501"/>
    <w:rsid w:val="003A0C38"/>
    <w:rsid w:val="00410786"/>
    <w:rsid w:val="00430C2A"/>
    <w:rsid w:val="00472845"/>
    <w:rsid w:val="004F2EEE"/>
    <w:rsid w:val="0053468D"/>
    <w:rsid w:val="00574FDA"/>
    <w:rsid w:val="005B3611"/>
    <w:rsid w:val="005D77A4"/>
    <w:rsid w:val="00605463"/>
    <w:rsid w:val="0065779C"/>
    <w:rsid w:val="006A3DEB"/>
    <w:rsid w:val="00703DFF"/>
    <w:rsid w:val="007A410F"/>
    <w:rsid w:val="007B1463"/>
    <w:rsid w:val="007B1470"/>
    <w:rsid w:val="007D5F79"/>
    <w:rsid w:val="00813A09"/>
    <w:rsid w:val="00830E74"/>
    <w:rsid w:val="00851D8F"/>
    <w:rsid w:val="008F6A34"/>
    <w:rsid w:val="009017BF"/>
    <w:rsid w:val="009B35C9"/>
    <w:rsid w:val="009C2C28"/>
    <w:rsid w:val="009C469A"/>
    <w:rsid w:val="00B5600C"/>
    <w:rsid w:val="00C2208E"/>
    <w:rsid w:val="00C47F68"/>
    <w:rsid w:val="00CA199C"/>
    <w:rsid w:val="00D12925"/>
    <w:rsid w:val="00D1564D"/>
    <w:rsid w:val="00D2254B"/>
    <w:rsid w:val="00D32BBB"/>
    <w:rsid w:val="00D60358"/>
    <w:rsid w:val="00D709A2"/>
    <w:rsid w:val="00E13963"/>
    <w:rsid w:val="00E306A9"/>
    <w:rsid w:val="00E458BF"/>
    <w:rsid w:val="00E5386B"/>
    <w:rsid w:val="00E741C1"/>
    <w:rsid w:val="00E7493D"/>
    <w:rsid w:val="00EA77CC"/>
    <w:rsid w:val="00ED41D5"/>
    <w:rsid w:val="00F0504A"/>
    <w:rsid w:val="00F06DCB"/>
    <w:rsid w:val="00F41C2A"/>
    <w:rsid w:val="00F52866"/>
    <w:rsid w:val="00F66486"/>
    <w:rsid w:val="00F926D0"/>
    <w:rsid w:val="00FE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D7A9C"/>
  <w15:chartTrackingRefBased/>
  <w15:docId w15:val="{33EED5F6-055E-4564-B8EC-2731D346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FE5"/>
    <w:rPr>
      <w:rFonts w:eastAsiaTheme="minorEastAsia"/>
      <w:lang w:val="en-US" w:eastAsia="zh-CN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364FE5"/>
    <w:pPr>
      <w:spacing w:after="240" w:line="276" w:lineRule="auto"/>
      <w:outlineLvl w:val="0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FE5"/>
    <w:rPr>
      <w:rFonts w:eastAsiaTheme="minorEastAsia"/>
      <w:b/>
      <w:sz w:val="26"/>
      <w:szCs w:val="26"/>
      <w:lang w:val="en-US" w:eastAsia="zh-CN"/>
    </w:rPr>
  </w:style>
  <w:style w:type="paragraph" w:styleId="ListParagraph">
    <w:name w:val="List Paragraph"/>
    <w:basedOn w:val="Normal"/>
    <w:uiPriority w:val="34"/>
    <w:qFormat/>
    <w:rsid w:val="00364F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4FE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64FE5"/>
    <w:pPr>
      <w:spacing w:after="0" w:line="240" w:lineRule="auto"/>
    </w:pPr>
    <w:rPr>
      <w:rFonts w:eastAsiaTheme="minorEastAsia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64FE5"/>
  </w:style>
  <w:style w:type="paragraph" w:styleId="TOCHeading">
    <w:name w:val="TOC Heading"/>
    <w:basedOn w:val="Heading1"/>
    <w:next w:val="Normal"/>
    <w:uiPriority w:val="39"/>
    <w:unhideWhenUsed/>
    <w:qFormat/>
    <w:rsid w:val="00364FE5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64FE5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364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FE5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64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FE5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39"/>
    <w:rsid w:val="007D5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3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86B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6B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chart" Target="charts/chart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py of Doctor_Data_Asia_HBPM_Analysis_Template_2023_01_10_clean.xlsx]All_Data_Country'!$P$120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Copy of Doctor_Data_Asia_HBPM_Analysis_Template_2023_01_10_clean.xlsx]All_Data_Country'!$O$1208:$O$1239</c:f>
              <c:numCache>
                <c:formatCode>General</c:formatCode>
                <c:ptCount val="32"/>
                <c:pt idx="0">
                  <c:v>80</c:v>
                </c:pt>
                <c:pt idx="1">
                  <c:v>90</c:v>
                </c:pt>
                <c:pt idx="2">
                  <c:v>100</c:v>
                </c:pt>
                <c:pt idx="3">
                  <c:v>110</c:v>
                </c:pt>
                <c:pt idx="4">
                  <c:v>115</c:v>
                </c:pt>
                <c:pt idx="5">
                  <c:v>120</c:v>
                </c:pt>
                <c:pt idx="6">
                  <c:v>121</c:v>
                </c:pt>
                <c:pt idx="7">
                  <c:v>122</c:v>
                </c:pt>
                <c:pt idx="8">
                  <c:v>125</c:v>
                </c:pt>
                <c:pt idx="9">
                  <c:v>126</c:v>
                </c:pt>
                <c:pt idx="10">
                  <c:v>127</c:v>
                </c:pt>
                <c:pt idx="11">
                  <c:v>128</c:v>
                </c:pt>
                <c:pt idx="12">
                  <c:v>129</c:v>
                </c:pt>
                <c:pt idx="13">
                  <c:v>130</c:v>
                </c:pt>
                <c:pt idx="14">
                  <c:v>131</c:v>
                </c:pt>
                <c:pt idx="15">
                  <c:v>132</c:v>
                </c:pt>
                <c:pt idx="16">
                  <c:v>134</c:v>
                </c:pt>
                <c:pt idx="17">
                  <c:v>135</c:v>
                </c:pt>
                <c:pt idx="18">
                  <c:v>136</c:v>
                </c:pt>
                <c:pt idx="19">
                  <c:v>137</c:v>
                </c:pt>
                <c:pt idx="20">
                  <c:v>138</c:v>
                </c:pt>
                <c:pt idx="21">
                  <c:v>139</c:v>
                </c:pt>
                <c:pt idx="22">
                  <c:v>140</c:v>
                </c:pt>
                <c:pt idx="23">
                  <c:v>141</c:v>
                </c:pt>
                <c:pt idx="24">
                  <c:v>142</c:v>
                </c:pt>
                <c:pt idx="25">
                  <c:v>145</c:v>
                </c:pt>
                <c:pt idx="26">
                  <c:v>149</c:v>
                </c:pt>
                <c:pt idx="27">
                  <c:v>150</c:v>
                </c:pt>
                <c:pt idx="28">
                  <c:v>160</c:v>
                </c:pt>
                <c:pt idx="29">
                  <c:v>165</c:v>
                </c:pt>
                <c:pt idx="30">
                  <c:v>170</c:v>
                </c:pt>
                <c:pt idx="31">
                  <c:v>180</c:v>
                </c:pt>
              </c:numCache>
            </c:numRef>
          </c:cat>
          <c:val>
            <c:numRef>
              <c:f>'[Copy of Doctor_Data_Asia_HBPM_Analysis_Template_2023_01_10_clean.xlsx]All_Data_Country'!$P$1208:$P$1239</c:f>
              <c:numCache>
                <c:formatCode>General</c:formatCode>
                <c:ptCount val="32"/>
                <c:pt idx="0">
                  <c:v>10</c:v>
                </c:pt>
                <c:pt idx="1">
                  <c:v>9</c:v>
                </c:pt>
                <c:pt idx="2">
                  <c:v>15</c:v>
                </c:pt>
                <c:pt idx="3">
                  <c:v>24</c:v>
                </c:pt>
                <c:pt idx="4">
                  <c:v>5</c:v>
                </c:pt>
                <c:pt idx="5">
                  <c:v>438</c:v>
                </c:pt>
                <c:pt idx="6">
                  <c:v>2</c:v>
                </c:pt>
                <c:pt idx="7">
                  <c:v>1</c:v>
                </c:pt>
                <c:pt idx="8">
                  <c:v>174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3</c:v>
                </c:pt>
                <c:pt idx="13">
                  <c:v>1924</c:v>
                </c:pt>
                <c:pt idx="14">
                  <c:v>1</c:v>
                </c:pt>
                <c:pt idx="15">
                  <c:v>3</c:v>
                </c:pt>
                <c:pt idx="16">
                  <c:v>2</c:v>
                </c:pt>
                <c:pt idx="17">
                  <c:v>1756</c:v>
                </c:pt>
                <c:pt idx="18">
                  <c:v>3</c:v>
                </c:pt>
                <c:pt idx="19">
                  <c:v>1</c:v>
                </c:pt>
                <c:pt idx="20">
                  <c:v>7</c:v>
                </c:pt>
                <c:pt idx="21">
                  <c:v>29</c:v>
                </c:pt>
                <c:pt idx="22">
                  <c:v>2663</c:v>
                </c:pt>
                <c:pt idx="23">
                  <c:v>1</c:v>
                </c:pt>
                <c:pt idx="24">
                  <c:v>1</c:v>
                </c:pt>
                <c:pt idx="25">
                  <c:v>36</c:v>
                </c:pt>
                <c:pt idx="26">
                  <c:v>2</c:v>
                </c:pt>
                <c:pt idx="27">
                  <c:v>116</c:v>
                </c:pt>
                <c:pt idx="28">
                  <c:v>36</c:v>
                </c:pt>
                <c:pt idx="29">
                  <c:v>1</c:v>
                </c:pt>
                <c:pt idx="30">
                  <c:v>2</c:v>
                </c:pt>
                <c:pt idx="3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6F-4B93-8076-31A348C35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511981504"/>
        <c:axId val="511988392"/>
      </c:barChart>
      <c:lineChart>
        <c:grouping val="standard"/>
        <c:varyColors val="0"/>
        <c:ser>
          <c:idx val="1"/>
          <c:order val="1"/>
          <c:tx>
            <c:strRef>
              <c:f>'[Copy of Doctor_Data_Asia_HBPM_Analysis_Template_2023_01_10_clean.xlsx]All_Data_Country'!$Q$1201</c:f>
              <c:strCache>
                <c:ptCount val="1"/>
                <c:pt idx="0">
                  <c:v>%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Copy of Doctor_Data_Asia_HBPM_Analysis_Template_2023_01_10_clean.xlsx]All_Data_Country'!$O$1208:$O$1239</c:f>
              <c:numCache>
                <c:formatCode>General</c:formatCode>
                <c:ptCount val="32"/>
                <c:pt idx="0">
                  <c:v>80</c:v>
                </c:pt>
                <c:pt idx="1">
                  <c:v>90</c:v>
                </c:pt>
                <c:pt idx="2">
                  <c:v>100</c:v>
                </c:pt>
                <c:pt idx="3">
                  <c:v>110</c:v>
                </c:pt>
                <c:pt idx="4">
                  <c:v>115</c:v>
                </c:pt>
                <c:pt idx="5">
                  <c:v>120</c:v>
                </c:pt>
                <c:pt idx="6">
                  <c:v>121</c:v>
                </c:pt>
                <c:pt idx="7">
                  <c:v>122</c:v>
                </c:pt>
                <c:pt idx="8">
                  <c:v>125</c:v>
                </c:pt>
                <c:pt idx="9">
                  <c:v>126</c:v>
                </c:pt>
                <c:pt idx="10">
                  <c:v>127</c:v>
                </c:pt>
                <c:pt idx="11">
                  <c:v>128</c:v>
                </c:pt>
                <c:pt idx="12">
                  <c:v>129</c:v>
                </c:pt>
                <c:pt idx="13">
                  <c:v>130</c:v>
                </c:pt>
                <c:pt idx="14">
                  <c:v>131</c:v>
                </c:pt>
                <c:pt idx="15">
                  <c:v>132</c:v>
                </c:pt>
                <c:pt idx="16">
                  <c:v>134</c:v>
                </c:pt>
                <c:pt idx="17">
                  <c:v>135</c:v>
                </c:pt>
                <c:pt idx="18">
                  <c:v>136</c:v>
                </c:pt>
                <c:pt idx="19">
                  <c:v>137</c:v>
                </c:pt>
                <c:pt idx="20">
                  <c:v>138</c:v>
                </c:pt>
                <c:pt idx="21">
                  <c:v>139</c:v>
                </c:pt>
                <c:pt idx="22">
                  <c:v>140</c:v>
                </c:pt>
                <c:pt idx="23">
                  <c:v>141</c:v>
                </c:pt>
                <c:pt idx="24">
                  <c:v>142</c:v>
                </c:pt>
                <c:pt idx="25">
                  <c:v>145</c:v>
                </c:pt>
                <c:pt idx="26">
                  <c:v>149</c:v>
                </c:pt>
                <c:pt idx="27">
                  <c:v>150</c:v>
                </c:pt>
                <c:pt idx="28">
                  <c:v>160</c:v>
                </c:pt>
                <c:pt idx="29">
                  <c:v>165</c:v>
                </c:pt>
                <c:pt idx="30">
                  <c:v>170</c:v>
                </c:pt>
                <c:pt idx="31">
                  <c:v>180</c:v>
                </c:pt>
              </c:numCache>
            </c:numRef>
          </c:cat>
          <c:val>
            <c:numRef>
              <c:f>'[Copy of Doctor_Data_Asia_HBPM_Analysis_Template_2023_01_10_clean.xlsx]All_Data_Country'!$Q$1208:$Q$1239</c:f>
              <c:numCache>
                <c:formatCode>0.0</c:formatCode>
                <c:ptCount val="32"/>
                <c:pt idx="0">
                  <c:v>0.13738150844896277</c:v>
                </c:pt>
                <c:pt idx="1">
                  <c:v>0.12364335760406649</c:v>
                </c:pt>
                <c:pt idx="2">
                  <c:v>0.20607226267344414</c:v>
                </c:pt>
                <c:pt idx="3">
                  <c:v>0.32971562027751067</c:v>
                </c:pt>
                <c:pt idx="4">
                  <c:v>6.8690754224481385E-2</c:v>
                </c:pt>
                <c:pt idx="5">
                  <c:v>6.0173100700645694</c:v>
                </c:pt>
                <c:pt idx="6">
                  <c:v>2.7476301689792551E-2</c:v>
                </c:pt>
                <c:pt idx="7">
                  <c:v>1.3738150844896276E-2</c:v>
                </c:pt>
                <c:pt idx="8">
                  <c:v>2.3904382470119523</c:v>
                </c:pt>
                <c:pt idx="9">
                  <c:v>1.3738150844896276E-2</c:v>
                </c:pt>
                <c:pt idx="10">
                  <c:v>1.3738150844896276E-2</c:v>
                </c:pt>
                <c:pt idx="11">
                  <c:v>1.3738150844896276E-2</c:v>
                </c:pt>
                <c:pt idx="12">
                  <c:v>4.1214452534688834E-2</c:v>
                </c:pt>
                <c:pt idx="13">
                  <c:v>26.432202225580436</c:v>
                </c:pt>
                <c:pt idx="14">
                  <c:v>1.3738150844896276E-2</c:v>
                </c:pt>
                <c:pt idx="15">
                  <c:v>4.1214452534688834E-2</c:v>
                </c:pt>
                <c:pt idx="16">
                  <c:v>2.7476301689792551E-2</c:v>
                </c:pt>
                <c:pt idx="17">
                  <c:v>24.124192883637864</c:v>
                </c:pt>
                <c:pt idx="18">
                  <c:v>4.1214452534688834E-2</c:v>
                </c:pt>
                <c:pt idx="19">
                  <c:v>1.3738150844896276E-2</c:v>
                </c:pt>
                <c:pt idx="20">
                  <c:v>9.6167055914273936E-2</c:v>
                </c:pt>
                <c:pt idx="21">
                  <c:v>0.39840637450199201</c:v>
                </c:pt>
                <c:pt idx="22">
                  <c:v>36.584695699958786</c:v>
                </c:pt>
                <c:pt idx="23">
                  <c:v>1.3738150844896276E-2</c:v>
                </c:pt>
                <c:pt idx="24">
                  <c:v>1.3738150844896276E-2</c:v>
                </c:pt>
                <c:pt idx="25">
                  <c:v>0.49457343041626595</c:v>
                </c:pt>
                <c:pt idx="26">
                  <c:v>2.7476301689792551E-2</c:v>
                </c:pt>
                <c:pt idx="27">
                  <c:v>1.593625498007968</c:v>
                </c:pt>
                <c:pt idx="28">
                  <c:v>0.49457343041626595</c:v>
                </c:pt>
                <c:pt idx="29">
                  <c:v>1.3738150844896276E-2</c:v>
                </c:pt>
                <c:pt idx="30">
                  <c:v>2.7476301689792551E-2</c:v>
                </c:pt>
                <c:pt idx="31">
                  <c:v>0.15111965929385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6F-4B93-8076-31A348C35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6582112"/>
        <c:axId val="866664536"/>
      </c:lineChart>
      <c:catAx>
        <c:axId val="51198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8392"/>
        <c:crosses val="autoZero"/>
        <c:auto val="1"/>
        <c:lblAlgn val="ctr"/>
        <c:lblOffset val="100"/>
        <c:noMultiLvlLbl val="0"/>
      </c:catAx>
      <c:valAx>
        <c:axId val="511988392"/>
        <c:scaling>
          <c:orientation val="minMax"/>
          <c:max val="6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Number of answer by respond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1504"/>
        <c:crosses val="autoZero"/>
        <c:crossBetween val="between"/>
        <c:minorUnit val="500"/>
      </c:valAx>
      <c:valAx>
        <c:axId val="866664536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6582112"/>
        <c:crosses val="max"/>
        <c:crossBetween val="between"/>
      </c:valAx>
      <c:catAx>
        <c:axId val="526582112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866664536"/>
        <c:crosses val="max"/>
        <c:auto val="1"/>
        <c:lblAlgn val="ctr"/>
        <c:lblOffset val="100"/>
        <c:noMultiLvlLbl val="0"/>
      </c:cat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py of Doctor_Data_Asia_HBPM_Analysis_Template_2023_01_10_clean.xlsx]All_Data_Country'!$P$120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Copy of Doctor_Data_Asia_HBPM_Analysis_Template_2023_01_10_clean.xlsx]All_Data_Country'!$O$1257:$O$1286</c:f>
              <c:numCache>
                <c:formatCode>General</c:formatCode>
                <c:ptCount val="30"/>
                <c:pt idx="0">
                  <c:v>50</c:v>
                </c:pt>
                <c:pt idx="1">
                  <c:v>60</c:v>
                </c:pt>
                <c:pt idx="2">
                  <c:v>65</c:v>
                </c:pt>
                <c:pt idx="3">
                  <c:v>67</c:v>
                </c:pt>
                <c:pt idx="4">
                  <c:v>70</c:v>
                </c:pt>
                <c:pt idx="5">
                  <c:v>75</c:v>
                </c:pt>
                <c:pt idx="6">
                  <c:v>76</c:v>
                </c:pt>
                <c:pt idx="7">
                  <c:v>78</c:v>
                </c:pt>
                <c:pt idx="8">
                  <c:v>80</c:v>
                </c:pt>
                <c:pt idx="9">
                  <c:v>81</c:v>
                </c:pt>
                <c:pt idx="10">
                  <c:v>82</c:v>
                </c:pt>
                <c:pt idx="11">
                  <c:v>83</c:v>
                </c:pt>
                <c:pt idx="12">
                  <c:v>84</c:v>
                </c:pt>
                <c:pt idx="13">
                  <c:v>85</c:v>
                </c:pt>
                <c:pt idx="14">
                  <c:v>86</c:v>
                </c:pt>
                <c:pt idx="15">
                  <c:v>87</c:v>
                </c:pt>
                <c:pt idx="16">
                  <c:v>88</c:v>
                </c:pt>
                <c:pt idx="17">
                  <c:v>89</c:v>
                </c:pt>
                <c:pt idx="18">
                  <c:v>90</c:v>
                </c:pt>
                <c:pt idx="19">
                  <c:v>94</c:v>
                </c:pt>
                <c:pt idx="20">
                  <c:v>95</c:v>
                </c:pt>
                <c:pt idx="21">
                  <c:v>96</c:v>
                </c:pt>
                <c:pt idx="22">
                  <c:v>98</c:v>
                </c:pt>
                <c:pt idx="23">
                  <c:v>99</c:v>
                </c:pt>
                <c:pt idx="24">
                  <c:v>100</c:v>
                </c:pt>
                <c:pt idx="25">
                  <c:v>110</c:v>
                </c:pt>
                <c:pt idx="26">
                  <c:v>120</c:v>
                </c:pt>
                <c:pt idx="27">
                  <c:v>130</c:v>
                </c:pt>
                <c:pt idx="28">
                  <c:v>135</c:v>
                </c:pt>
                <c:pt idx="29">
                  <c:v>140</c:v>
                </c:pt>
              </c:numCache>
            </c:numRef>
          </c:cat>
          <c:val>
            <c:numRef>
              <c:f>'[Copy of Doctor_Data_Asia_HBPM_Analysis_Template_2023_01_10_clean.xlsx]All_Data_Country'!$P$1257:$P$1286</c:f>
              <c:numCache>
                <c:formatCode>General</c:formatCode>
                <c:ptCount val="30"/>
                <c:pt idx="0">
                  <c:v>5</c:v>
                </c:pt>
                <c:pt idx="1">
                  <c:v>10</c:v>
                </c:pt>
                <c:pt idx="2">
                  <c:v>2</c:v>
                </c:pt>
                <c:pt idx="3">
                  <c:v>1</c:v>
                </c:pt>
                <c:pt idx="4">
                  <c:v>79</c:v>
                </c:pt>
                <c:pt idx="5">
                  <c:v>169</c:v>
                </c:pt>
                <c:pt idx="6">
                  <c:v>1</c:v>
                </c:pt>
                <c:pt idx="7">
                  <c:v>1</c:v>
                </c:pt>
                <c:pt idx="8">
                  <c:v>1773</c:v>
                </c:pt>
                <c:pt idx="9">
                  <c:v>6</c:v>
                </c:pt>
                <c:pt idx="10">
                  <c:v>1</c:v>
                </c:pt>
                <c:pt idx="11">
                  <c:v>1</c:v>
                </c:pt>
                <c:pt idx="12">
                  <c:v>9</c:v>
                </c:pt>
                <c:pt idx="13">
                  <c:v>1891</c:v>
                </c:pt>
                <c:pt idx="14">
                  <c:v>12</c:v>
                </c:pt>
                <c:pt idx="15">
                  <c:v>1</c:v>
                </c:pt>
                <c:pt idx="16">
                  <c:v>7</c:v>
                </c:pt>
                <c:pt idx="17">
                  <c:v>26</c:v>
                </c:pt>
                <c:pt idx="18">
                  <c:v>3044</c:v>
                </c:pt>
                <c:pt idx="19">
                  <c:v>1</c:v>
                </c:pt>
                <c:pt idx="20">
                  <c:v>52</c:v>
                </c:pt>
                <c:pt idx="21">
                  <c:v>2</c:v>
                </c:pt>
                <c:pt idx="22">
                  <c:v>2</c:v>
                </c:pt>
                <c:pt idx="23">
                  <c:v>10</c:v>
                </c:pt>
                <c:pt idx="24">
                  <c:v>138</c:v>
                </c:pt>
                <c:pt idx="25">
                  <c:v>11</c:v>
                </c:pt>
                <c:pt idx="26">
                  <c:v>10</c:v>
                </c:pt>
                <c:pt idx="27">
                  <c:v>5</c:v>
                </c:pt>
                <c:pt idx="28">
                  <c:v>1</c:v>
                </c:pt>
                <c:pt idx="29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23-41E1-B0EF-B829B7F05B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511981504"/>
        <c:axId val="511988392"/>
      </c:barChart>
      <c:lineChart>
        <c:grouping val="standard"/>
        <c:varyColors val="0"/>
        <c:ser>
          <c:idx val="1"/>
          <c:order val="1"/>
          <c:tx>
            <c:strRef>
              <c:f>'[Copy of Doctor_Data_Asia_HBPM_Analysis_Template_2023_01_10_clean.xlsx]All_Data_Country'!$Q$1201</c:f>
              <c:strCache>
                <c:ptCount val="1"/>
                <c:pt idx="0">
                  <c:v>%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Copy of Doctor_Data_Asia_HBPM_Analysis_Template_2023_01_10_clean.xlsx]All_Data_Country'!$O$1257:$O$1286</c:f>
              <c:numCache>
                <c:formatCode>General</c:formatCode>
                <c:ptCount val="30"/>
                <c:pt idx="0">
                  <c:v>50</c:v>
                </c:pt>
                <c:pt idx="1">
                  <c:v>60</c:v>
                </c:pt>
                <c:pt idx="2">
                  <c:v>65</c:v>
                </c:pt>
                <c:pt idx="3">
                  <c:v>67</c:v>
                </c:pt>
                <c:pt idx="4">
                  <c:v>70</c:v>
                </c:pt>
                <c:pt idx="5">
                  <c:v>75</c:v>
                </c:pt>
                <c:pt idx="6">
                  <c:v>76</c:v>
                </c:pt>
                <c:pt idx="7">
                  <c:v>78</c:v>
                </c:pt>
                <c:pt idx="8">
                  <c:v>80</c:v>
                </c:pt>
                <c:pt idx="9">
                  <c:v>81</c:v>
                </c:pt>
                <c:pt idx="10">
                  <c:v>82</c:v>
                </c:pt>
                <c:pt idx="11">
                  <c:v>83</c:v>
                </c:pt>
                <c:pt idx="12">
                  <c:v>84</c:v>
                </c:pt>
                <c:pt idx="13">
                  <c:v>85</c:v>
                </c:pt>
                <c:pt idx="14">
                  <c:v>86</c:v>
                </c:pt>
                <c:pt idx="15">
                  <c:v>87</c:v>
                </c:pt>
                <c:pt idx="16">
                  <c:v>88</c:v>
                </c:pt>
                <c:pt idx="17">
                  <c:v>89</c:v>
                </c:pt>
                <c:pt idx="18">
                  <c:v>90</c:v>
                </c:pt>
                <c:pt idx="19">
                  <c:v>94</c:v>
                </c:pt>
                <c:pt idx="20">
                  <c:v>95</c:v>
                </c:pt>
                <c:pt idx="21">
                  <c:v>96</c:v>
                </c:pt>
                <c:pt idx="22">
                  <c:v>98</c:v>
                </c:pt>
                <c:pt idx="23">
                  <c:v>99</c:v>
                </c:pt>
                <c:pt idx="24">
                  <c:v>100</c:v>
                </c:pt>
                <c:pt idx="25">
                  <c:v>110</c:v>
                </c:pt>
                <c:pt idx="26">
                  <c:v>120</c:v>
                </c:pt>
                <c:pt idx="27">
                  <c:v>130</c:v>
                </c:pt>
                <c:pt idx="28">
                  <c:v>135</c:v>
                </c:pt>
                <c:pt idx="29">
                  <c:v>140</c:v>
                </c:pt>
              </c:numCache>
            </c:numRef>
          </c:cat>
          <c:val>
            <c:numRef>
              <c:f>'[Copy of Doctor_Data_Asia_HBPM_Analysis_Template_2023_01_10_clean.xlsx]All_Data_Country'!$Q$1257:$Q$1286</c:f>
              <c:numCache>
                <c:formatCode>0.0</c:formatCode>
                <c:ptCount val="30"/>
                <c:pt idx="0">
                  <c:v>6.8709633090559302E-2</c:v>
                </c:pt>
                <c:pt idx="1">
                  <c:v>0.1374192661811186</c:v>
                </c:pt>
                <c:pt idx="2">
                  <c:v>2.748385323622372E-2</c:v>
                </c:pt>
                <c:pt idx="3">
                  <c:v>1.374192661811186E-2</c:v>
                </c:pt>
                <c:pt idx="4">
                  <c:v>1.0856122028308368</c:v>
                </c:pt>
                <c:pt idx="5">
                  <c:v>2.3223855984609041</c:v>
                </c:pt>
                <c:pt idx="6">
                  <c:v>1.374192661811186E-2</c:v>
                </c:pt>
                <c:pt idx="7">
                  <c:v>1.374192661811186E-2</c:v>
                </c:pt>
                <c:pt idx="8">
                  <c:v>24.364435893912326</c:v>
                </c:pt>
                <c:pt idx="9">
                  <c:v>8.2451559708671157E-2</c:v>
                </c:pt>
                <c:pt idx="10">
                  <c:v>1.374192661811186E-2</c:v>
                </c:pt>
                <c:pt idx="11">
                  <c:v>1.374192661811186E-2</c:v>
                </c:pt>
                <c:pt idx="12">
                  <c:v>0.12367733956300674</c:v>
                </c:pt>
                <c:pt idx="13">
                  <c:v>25.985983234849524</c:v>
                </c:pt>
                <c:pt idx="14">
                  <c:v>0.16490311941734231</c:v>
                </c:pt>
                <c:pt idx="15">
                  <c:v>1.374192661811186E-2</c:v>
                </c:pt>
                <c:pt idx="16">
                  <c:v>9.6193486326783012E-2</c:v>
                </c:pt>
                <c:pt idx="17">
                  <c:v>0.35729009207090834</c:v>
                </c:pt>
                <c:pt idx="18">
                  <c:v>41.830424625532494</c:v>
                </c:pt>
                <c:pt idx="19">
                  <c:v>1.374192661811186E-2</c:v>
                </c:pt>
                <c:pt idx="20">
                  <c:v>0.71458018414181668</c:v>
                </c:pt>
                <c:pt idx="21">
                  <c:v>2.748385323622372E-2</c:v>
                </c:pt>
                <c:pt idx="22">
                  <c:v>2.748385323622372E-2</c:v>
                </c:pt>
                <c:pt idx="23">
                  <c:v>0.1374192661811186</c:v>
                </c:pt>
                <c:pt idx="24">
                  <c:v>1.8963858732994368</c:v>
                </c:pt>
                <c:pt idx="25">
                  <c:v>0.15116119279923046</c:v>
                </c:pt>
                <c:pt idx="26">
                  <c:v>0.1374192661811186</c:v>
                </c:pt>
                <c:pt idx="27">
                  <c:v>6.8709633090559302E-2</c:v>
                </c:pt>
                <c:pt idx="28">
                  <c:v>1.374192661811186E-2</c:v>
                </c:pt>
                <c:pt idx="29">
                  <c:v>8.245155970867115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23-41E1-B0EF-B829B7F05B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6582112"/>
        <c:axId val="866664536"/>
      </c:lineChart>
      <c:catAx>
        <c:axId val="51198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8392"/>
        <c:crosses val="autoZero"/>
        <c:auto val="1"/>
        <c:lblAlgn val="ctr"/>
        <c:lblOffset val="100"/>
        <c:noMultiLvlLbl val="0"/>
      </c:catAx>
      <c:valAx>
        <c:axId val="511988392"/>
        <c:scaling>
          <c:orientation val="minMax"/>
          <c:max val="6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Number of answer by respond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1504"/>
        <c:crosses val="autoZero"/>
        <c:crossBetween val="between"/>
        <c:minorUnit val="500"/>
      </c:valAx>
      <c:valAx>
        <c:axId val="866664536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6582112"/>
        <c:crosses val="max"/>
        <c:crossBetween val="between"/>
      </c:valAx>
      <c:catAx>
        <c:axId val="526582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66664536"/>
        <c:crosses val="autoZero"/>
        <c:auto val="1"/>
        <c:lblAlgn val="ctr"/>
        <c:lblOffset val="100"/>
        <c:noMultiLvlLbl val="0"/>
      </c:cat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py of Doctor_Data_Asia_HBPM_Analysis_Template_2023_01_10_clean.xlsx]All_Data_Country'!$P$120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Copy of Doctor_Data_Asia_HBPM_Analysis_Template_2023_01_10_clean.xlsx]All_Data_Country'!$O$1311:$O$1345</c:f>
              <c:numCache>
                <c:formatCode>General</c:formatCode>
                <c:ptCount val="35"/>
                <c:pt idx="0">
                  <c:v>80</c:v>
                </c:pt>
                <c:pt idx="1">
                  <c:v>85</c:v>
                </c:pt>
                <c:pt idx="2">
                  <c:v>90</c:v>
                </c:pt>
                <c:pt idx="3">
                  <c:v>100</c:v>
                </c:pt>
                <c:pt idx="4">
                  <c:v>105</c:v>
                </c:pt>
                <c:pt idx="5">
                  <c:v>109</c:v>
                </c:pt>
                <c:pt idx="6">
                  <c:v>110</c:v>
                </c:pt>
                <c:pt idx="7">
                  <c:v>117</c:v>
                </c:pt>
                <c:pt idx="8">
                  <c:v>118</c:v>
                </c:pt>
                <c:pt idx="9">
                  <c:v>120</c:v>
                </c:pt>
                <c:pt idx="10">
                  <c:v>121</c:v>
                </c:pt>
                <c:pt idx="11">
                  <c:v>125</c:v>
                </c:pt>
                <c:pt idx="12">
                  <c:v>126</c:v>
                </c:pt>
                <c:pt idx="13">
                  <c:v>128</c:v>
                </c:pt>
                <c:pt idx="14">
                  <c:v>129</c:v>
                </c:pt>
                <c:pt idx="15">
                  <c:v>130</c:v>
                </c:pt>
                <c:pt idx="16">
                  <c:v>131</c:v>
                </c:pt>
                <c:pt idx="17">
                  <c:v>135</c:v>
                </c:pt>
                <c:pt idx="18">
                  <c:v>136</c:v>
                </c:pt>
                <c:pt idx="19">
                  <c:v>138</c:v>
                </c:pt>
                <c:pt idx="20">
                  <c:v>139</c:v>
                </c:pt>
                <c:pt idx="21">
                  <c:v>140</c:v>
                </c:pt>
                <c:pt idx="22">
                  <c:v>141</c:v>
                </c:pt>
                <c:pt idx="23">
                  <c:v>145</c:v>
                </c:pt>
                <c:pt idx="24">
                  <c:v>149</c:v>
                </c:pt>
                <c:pt idx="25">
                  <c:v>150</c:v>
                </c:pt>
                <c:pt idx="26">
                  <c:v>155</c:v>
                </c:pt>
                <c:pt idx="27">
                  <c:v>156</c:v>
                </c:pt>
                <c:pt idx="28">
                  <c:v>159</c:v>
                </c:pt>
                <c:pt idx="29">
                  <c:v>160</c:v>
                </c:pt>
                <c:pt idx="30">
                  <c:v>169</c:v>
                </c:pt>
                <c:pt idx="31">
                  <c:v>170</c:v>
                </c:pt>
                <c:pt idx="32">
                  <c:v>180</c:v>
                </c:pt>
                <c:pt idx="33">
                  <c:v>190</c:v>
                </c:pt>
                <c:pt idx="34">
                  <c:v>200</c:v>
                </c:pt>
              </c:numCache>
            </c:numRef>
          </c:cat>
          <c:val>
            <c:numRef>
              <c:f>'[Copy of Doctor_Data_Asia_HBPM_Analysis_Template_2023_01_10_clean.xlsx]All_Data_Country'!$P$1311:$P$1345</c:f>
              <c:numCache>
                <c:formatCode>General</c:formatCode>
                <c:ptCount val="35"/>
                <c:pt idx="0">
                  <c:v>13</c:v>
                </c:pt>
                <c:pt idx="1">
                  <c:v>2</c:v>
                </c:pt>
                <c:pt idx="2">
                  <c:v>11</c:v>
                </c:pt>
                <c:pt idx="3">
                  <c:v>12</c:v>
                </c:pt>
                <c:pt idx="4">
                  <c:v>1</c:v>
                </c:pt>
                <c:pt idx="5">
                  <c:v>1</c:v>
                </c:pt>
                <c:pt idx="6">
                  <c:v>28</c:v>
                </c:pt>
                <c:pt idx="7">
                  <c:v>1</c:v>
                </c:pt>
                <c:pt idx="8">
                  <c:v>2</c:v>
                </c:pt>
                <c:pt idx="9">
                  <c:v>334</c:v>
                </c:pt>
                <c:pt idx="10">
                  <c:v>2</c:v>
                </c:pt>
                <c:pt idx="11">
                  <c:v>23</c:v>
                </c:pt>
                <c:pt idx="12">
                  <c:v>1</c:v>
                </c:pt>
                <c:pt idx="13">
                  <c:v>1</c:v>
                </c:pt>
                <c:pt idx="14">
                  <c:v>2</c:v>
                </c:pt>
                <c:pt idx="15">
                  <c:v>1163</c:v>
                </c:pt>
                <c:pt idx="16">
                  <c:v>1</c:v>
                </c:pt>
                <c:pt idx="17">
                  <c:v>394</c:v>
                </c:pt>
                <c:pt idx="18">
                  <c:v>1</c:v>
                </c:pt>
                <c:pt idx="19">
                  <c:v>5</c:v>
                </c:pt>
                <c:pt idx="20">
                  <c:v>25</c:v>
                </c:pt>
                <c:pt idx="21">
                  <c:v>4781</c:v>
                </c:pt>
                <c:pt idx="22">
                  <c:v>4</c:v>
                </c:pt>
                <c:pt idx="23">
                  <c:v>81</c:v>
                </c:pt>
                <c:pt idx="24">
                  <c:v>8</c:v>
                </c:pt>
                <c:pt idx="25">
                  <c:v>268</c:v>
                </c:pt>
                <c:pt idx="26">
                  <c:v>2</c:v>
                </c:pt>
                <c:pt idx="27">
                  <c:v>1</c:v>
                </c:pt>
                <c:pt idx="28">
                  <c:v>1</c:v>
                </c:pt>
                <c:pt idx="29">
                  <c:v>58</c:v>
                </c:pt>
                <c:pt idx="30">
                  <c:v>1</c:v>
                </c:pt>
                <c:pt idx="31">
                  <c:v>4</c:v>
                </c:pt>
                <c:pt idx="32">
                  <c:v>13</c:v>
                </c:pt>
                <c:pt idx="33">
                  <c:v>3</c:v>
                </c:pt>
                <c:pt idx="3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1D-43BB-B24D-4069EA53E2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511981504"/>
        <c:axId val="511988392"/>
      </c:barChart>
      <c:lineChart>
        <c:grouping val="standard"/>
        <c:varyColors val="0"/>
        <c:ser>
          <c:idx val="1"/>
          <c:order val="1"/>
          <c:tx>
            <c:strRef>
              <c:f>'[Copy of Doctor_Data_Asia_HBPM_Analysis_Template_2023_01_10_clean.xlsx]All_Data_Country'!$Q$1201</c:f>
              <c:strCache>
                <c:ptCount val="1"/>
                <c:pt idx="0">
                  <c:v>%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Copy of Doctor_Data_Asia_HBPM_Analysis_Template_2023_01_10_clean.xlsx]All_Data_Country'!$O$1311:$O$1345</c:f>
              <c:numCache>
                <c:formatCode>General</c:formatCode>
                <c:ptCount val="35"/>
                <c:pt idx="0">
                  <c:v>80</c:v>
                </c:pt>
                <c:pt idx="1">
                  <c:v>85</c:v>
                </c:pt>
                <c:pt idx="2">
                  <c:v>90</c:v>
                </c:pt>
                <c:pt idx="3">
                  <c:v>100</c:v>
                </c:pt>
                <c:pt idx="4">
                  <c:v>105</c:v>
                </c:pt>
                <c:pt idx="5">
                  <c:v>109</c:v>
                </c:pt>
                <c:pt idx="6">
                  <c:v>110</c:v>
                </c:pt>
                <c:pt idx="7">
                  <c:v>117</c:v>
                </c:pt>
                <c:pt idx="8">
                  <c:v>118</c:v>
                </c:pt>
                <c:pt idx="9">
                  <c:v>120</c:v>
                </c:pt>
                <c:pt idx="10">
                  <c:v>121</c:v>
                </c:pt>
                <c:pt idx="11">
                  <c:v>125</c:v>
                </c:pt>
                <c:pt idx="12">
                  <c:v>126</c:v>
                </c:pt>
                <c:pt idx="13">
                  <c:v>128</c:v>
                </c:pt>
                <c:pt idx="14">
                  <c:v>129</c:v>
                </c:pt>
                <c:pt idx="15">
                  <c:v>130</c:v>
                </c:pt>
                <c:pt idx="16">
                  <c:v>131</c:v>
                </c:pt>
                <c:pt idx="17">
                  <c:v>135</c:v>
                </c:pt>
                <c:pt idx="18">
                  <c:v>136</c:v>
                </c:pt>
                <c:pt idx="19">
                  <c:v>138</c:v>
                </c:pt>
                <c:pt idx="20">
                  <c:v>139</c:v>
                </c:pt>
                <c:pt idx="21">
                  <c:v>140</c:v>
                </c:pt>
                <c:pt idx="22">
                  <c:v>141</c:v>
                </c:pt>
                <c:pt idx="23">
                  <c:v>145</c:v>
                </c:pt>
                <c:pt idx="24">
                  <c:v>149</c:v>
                </c:pt>
                <c:pt idx="25">
                  <c:v>150</c:v>
                </c:pt>
                <c:pt idx="26">
                  <c:v>155</c:v>
                </c:pt>
                <c:pt idx="27">
                  <c:v>156</c:v>
                </c:pt>
                <c:pt idx="28">
                  <c:v>159</c:v>
                </c:pt>
                <c:pt idx="29">
                  <c:v>160</c:v>
                </c:pt>
                <c:pt idx="30">
                  <c:v>169</c:v>
                </c:pt>
                <c:pt idx="31">
                  <c:v>170</c:v>
                </c:pt>
                <c:pt idx="32">
                  <c:v>180</c:v>
                </c:pt>
                <c:pt idx="33">
                  <c:v>190</c:v>
                </c:pt>
                <c:pt idx="34">
                  <c:v>200</c:v>
                </c:pt>
              </c:numCache>
            </c:numRef>
          </c:cat>
          <c:val>
            <c:numRef>
              <c:f>'[Copy of Doctor_Data_Asia_HBPM_Analysis_Template_2023_01_10_clean.xlsx]All_Data_Country'!$Q$1311:$Q$1345</c:f>
              <c:numCache>
                <c:formatCode>0.0</c:formatCode>
                <c:ptCount val="35"/>
                <c:pt idx="0">
                  <c:v>0.17923617813318626</c:v>
                </c:pt>
                <c:pt idx="1">
                  <c:v>2.757479663587481E-2</c:v>
                </c:pt>
                <c:pt idx="2">
                  <c:v>0.15166138149731145</c:v>
                </c:pt>
                <c:pt idx="3">
                  <c:v>0.16544877981524886</c:v>
                </c:pt>
                <c:pt idx="4">
                  <c:v>1.3787398317937405E-2</c:v>
                </c:pt>
                <c:pt idx="5">
                  <c:v>1.3787398317937405E-2</c:v>
                </c:pt>
                <c:pt idx="6">
                  <c:v>0.38604715290224734</c:v>
                </c:pt>
                <c:pt idx="7">
                  <c:v>1.3787398317937405E-2</c:v>
                </c:pt>
                <c:pt idx="8">
                  <c:v>2.757479663587481E-2</c:v>
                </c:pt>
                <c:pt idx="9">
                  <c:v>4.604991038191093</c:v>
                </c:pt>
                <c:pt idx="10">
                  <c:v>2.757479663587481E-2</c:v>
                </c:pt>
                <c:pt idx="11">
                  <c:v>0.31711016131256031</c:v>
                </c:pt>
                <c:pt idx="12">
                  <c:v>1.3787398317937405E-2</c:v>
                </c:pt>
                <c:pt idx="13">
                  <c:v>1.3787398317937405E-2</c:v>
                </c:pt>
                <c:pt idx="14">
                  <c:v>2.757479663587481E-2</c:v>
                </c:pt>
                <c:pt idx="15">
                  <c:v>16.0347442437612</c:v>
                </c:pt>
                <c:pt idx="16">
                  <c:v>1.3787398317937405E-2</c:v>
                </c:pt>
                <c:pt idx="17">
                  <c:v>5.4322349372673377</c:v>
                </c:pt>
                <c:pt idx="18">
                  <c:v>1.3787398317937405E-2</c:v>
                </c:pt>
                <c:pt idx="19">
                  <c:v>6.8936991589687024E-2</c:v>
                </c:pt>
                <c:pt idx="20">
                  <c:v>0.34468495794843512</c:v>
                </c:pt>
                <c:pt idx="21">
                  <c:v>65.917551358058731</c:v>
                </c:pt>
                <c:pt idx="22">
                  <c:v>5.514959327174962E-2</c:v>
                </c:pt>
                <c:pt idx="23">
                  <c:v>1.1167792637529297</c:v>
                </c:pt>
                <c:pt idx="24">
                  <c:v>0.11029918654349924</c:v>
                </c:pt>
                <c:pt idx="25">
                  <c:v>3.6950227492072245</c:v>
                </c:pt>
                <c:pt idx="26">
                  <c:v>2.757479663587481E-2</c:v>
                </c:pt>
                <c:pt idx="27">
                  <c:v>1.3787398317937405E-2</c:v>
                </c:pt>
                <c:pt idx="28">
                  <c:v>1.3787398317937405E-2</c:v>
                </c:pt>
                <c:pt idx="29">
                  <c:v>0.79966910244036948</c:v>
                </c:pt>
                <c:pt idx="30">
                  <c:v>1.3787398317937405E-2</c:v>
                </c:pt>
                <c:pt idx="31">
                  <c:v>5.514959327174962E-2</c:v>
                </c:pt>
                <c:pt idx="32">
                  <c:v>0.17923617813318626</c:v>
                </c:pt>
                <c:pt idx="33">
                  <c:v>4.1362194953812215E-2</c:v>
                </c:pt>
                <c:pt idx="34">
                  <c:v>6.893699158968702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1D-43BB-B24D-4069EA53E2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6582112"/>
        <c:axId val="866664536"/>
      </c:lineChart>
      <c:catAx>
        <c:axId val="51198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8392"/>
        <c:crosses val="autoZero"/>
        <c:auto val="1"/>
        <c:lblAlgn val="ctr"/>
        <c:lblOffset val="100"/>
        <c:noMultiLvlLbl val="0"/>
      </c:catAx>
      <c:valAx>
        <c:axId val="511988392"/>
        <c:scaling>
          <c:orientation val="minMax"/>
          <c:max val="6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Number of answer by respond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1504"/>
        <c:crosses val="autoZero"/>
        <c:crossBetween val="between"/>
        <c:minorUnit val="500"/>
      </c:valAx>
      <c:valAx>
        <c:axId val="866664536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6582112"/>
        <c:crosses val="max"/>
        <c:crossBetween val="between"/>
      </c:valAx>
      <c:catAx>
        <c:axId val="526582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66664536"/>
        <c:crosses val="autoZero"/>
        <c:auto val="1"/>
        <c:lblAlgn val="ctr"/>
        <c:lblOffset val="100"/>
        <c:noMultiLvlLbl val="0"/>
      </c:cat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py of Doctor_Data_Asia_HBPM_Analysis_Template_2023_01_10_clean.xlsx]All_Data_Country'!$P$120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[Copy of Doctor_Data_Asia_HBPM_Analysis_Template_2023_01_10_clean.xlsx]All_Data_Country'!$O$1361:$O$1392</c:f>
              <c:numCache>
                <c:formatCode>General</c:formatCode>
                <c:ptCount val="32"/>
                <c:pt idx="0">
                  <c:v>50</c:v>
                </c:pt>
                <c:pt idx="1">
                  <c:v>60</c:v>
                </c:pt>
                <c:pt idx="2">
                  <c:v>67</c:v>
                </c:pt>
                <c:pt idx="3">
                  <c:v>68</c:v>
                </c:pt>
                <c:pt idx="4">
                  <c:v>70</c:v>
                </c:pt>
                <c:pt idx="5">
                  <c:v>75</c:v>
                </c:pt>
                <c:pt idx="6">
                  <c:v>78</c:v>
                </c:pt>
                <c:pt idx="7">
                  <c:v>79</c:v>
                </c:pt>
                <c:pt idx="8">
                  <c:v>80</c:v>
                </c:pt>
                <c:pt idx="9">
                  <c:v>81</c:v>
                </c:pt>
                <c:pt idx="10">
                  <c:v>82</c:v>
                </c:pt>
                <c:pt idx="11">
                  <c:v>84</c:v>
                </c:pt>
                <c:pt idx="12">
                  <c:v>85</c:v>
                </c:pt>
                <c:pt idx="13">
                  <c:v>86</c:v>
                </c:pt>
                <c:pt idx="14">
                  <c:v>88</c:v>
                </c:pt>
                <c:pt idx="15">
                  <c:v>89</c:v>
                </c:pt>
                <c:pt idx="16">
                  <c:v>90</c:v>
                </c:pt>
                <c:pt idx="17">
                  <c:v>91</c:v>
                </c:pt>
                <c:pt idx="18">
                  <c:v>94</c:v>
                </c:pt>
                <c:pt idx="19">
                  <c:v>95</c:v>
                </c:pt>
                <c:pt idx="20">
                  <c:v>96</c:v>
                </c:pt>
                <c:pt idx="21">
                  <c:v>98</c:v>
                </c:pt>
                <c:pt idx="22">
                  <c:v>99</c:v>
                </c:pt>
                <c:pt idx="23">
                  <c:v>100</c:v>
                </c:pt>
                <c:pt idx="24">
                  <c:v>105</c:v>
                </c:pt>
                <c:pt idx="25">
                  <c:v>110</c:v>
                </c:pt>
                <c:pt idx="26">
                  <c:v>120</c:v>
                </c:pt>
                <c:pt idx="27">
                  <c:v>128</c:v>
                </c:pt>
                <c:pt idx="28">
                  <c:v>130</c:v>
                </c:pt>
                <c:pt idx="29">
                  <c:v>140</c:v>
                </c:pt>
                <c:pt idx="30">
                  <c:v>150</c:v>
                </c:pt>
                <c:pt idx="31">
                  <c:v>160</c:v>
                </c:pt>
              </c:numCache>
            </c:numRef>
          </c:cat>
          <c:val>
            <c:numRef>
              <c:f>'[Copy of Doctor_Data_Asia_HBPM_Analysis_Template_2023_01_10_clean.xlsx]All_Data_Country'!$P$1361:$P$1392</c:f>
              <c:numCache>
                <c:formatCode>General</c:formatCode>
                <c:ptCount val="32"/>
                <c:pt idx="0">
                  <c:v>5</c:v>
                </c:pt>
                <c:pt idx="1">
                  <c:v>7</c:v>
                </c:pt>
                <c:pt idx="2">
                  <c:v>1</c:v>
                </c:pt>
                <c:pt idx="3">
                  <c:v>1</c:v>
                </c:pt>
                <c:pt idx="4">
                  <c:v>44</c:v>
                </c:pt>
                <c:pt idx="5">
                  <c:v>16</c:v>
                </c:pt>
                <c:pt idx="6">
                  <c:v>2</c:v>
                </c:pt>
                <c:pt idx="7">
                  <c:v>1</c:v>
                </c:pt>
                <c:pt idx="8">
                  <c:v>1209</c:v>
                </c:pt>
                <c:pt idx="9">
                  <c:v>6</c:v>
                </c:pt>
                <c:pt idx="10">
                  <c:v>4</c:v>
                </c:pt>
                <c:pt idx="11">
                  <c:v>5</c:v>
                </c:pt>
                <c:pt idx="12">
                  <c:v>497</c:v>
                </c:pt>
                <c:pt idx="13">
                  <c:v>3</c:v>
                </c:pt>
                <c:pt idx="14">
                  <c:v>2</c:v>
                </c:pt>
                <c:pt idx="15">
                  <c:v>23</c:v>
                </c:pt>
                <c:pt idx="16">
                  <c:v>5092</c:v>
                </c:pt>
                <c:pt idx="17">
                  <c:v>2</c:v>
                </c:pt>
                <c:pt idx="18">
                  <c:v>1</c:v>
                </c:pt>
                <c:pt idx="19">
                  <c:v>93</c:v>
                </c:pt>
                <c:pt idx="20">
                  <c:v>3</c:v>
                </c:pt>
                <c:pt idx="21">
                  <c:v>2</c:v>
                </c:pt>
                <c:pt idx="22">
                  <c:v>7</c:v>
                </c:pt>
                <c:pt idx="23">
                  <c:v>181</c:v>
                </c:pt>
                <c:pt idx="24">
                  <c:v>1</c:v>
                </c:pt>
                <c:pt idx="25">
                  <c:v>15</c:v>
                </c:pt>
                <c:pt idx="26">
                  <c:v>9</c:v>
                </c:pt>
                <c:pt idx="27">
                  <c:v>1</c:v>
                </c:pt>
                <c:pt idx="28">
                  <c:v>5</c:v>
                </c:pt>
                <c:pt idx="29">
                  <c:v>12</c:v>
                </c:pt>
                <c:pt idx="30">
                  <c:v>1</c:v>
                </c:pt>
                <c:pt idx="3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E5-46BF-8169-CF18C6D51D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511981504"/>
        <c:axId val="511988392"/>
      </c:barChart>
      <c:lineChart>
        <c:grouping val="standard"/>
        <c:varyColors val="0"/>
        <c:ser>
          <c:idx val="1"/>
          <c:order val="1"/>
          <c:tx>
            <c:strRef>
              <c:f>'[Copy of Doctor_Data_Asia_HBPM_Analysis_Template_2023_01_10_clean.xlsx]All_Data_Country'!$Q$1201</c:f>
              <c:strCache>
                <c:ptCount val="1"/>
                <c:pt idx="0">
                  <c:v>%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Copy of Doctor_Data_Asia_HBPM_Analysis_Template_2023_01_10_clean.xlsx]All_Data_Country'!$O$1361:$O$1392</c:f>
              <c:numCache>
                <c:formatCode>General</c:formatCode>
                <c:ptCount val="32"/>
                <c:pt idx="0">
                  <c:v>50</c:v>
                </c:pt>
                <c:pt idx="1">
                  <c:v>60</c:v>
                </c:pt>
                <c:pt idx="2">
                  <c:v>67</c:v>
                </c:pt>
                <c:pt idx="3">
                  <c:v>68</c:v>
                </c:pt>
                <c:pt idx="4">
                  <c:v>70</c:v>
                </c:pt>
                <c:pt idx="5">
                  <c:v>75</c:v>
                </c:pt>
                <c:pt idx="6">
                  <c:v>78</c:v>
                </c:pt>
                <c:pt idx="7">
                  <c:v>79</c:v>
                </c:pt>
                <c:pt idx="8">
                  <c:v>80</c:v>
                </c:pt>
                <c:pt idx="9">
                  <c:v>81</c:v>
                </c:pt>
                <c:pt idx="10">
                  <c:v>82</c:v>
                </c:pt>
                <c:pt idx="11">
                  <c:v>84</c:v>
                </c:pt>
                <c:pt idx="12">
                  <c:v>85</c:v>
                </c:pt>
                <c:pt idx="13">
                  <c:v>86</c:v>
                </c:pt>
                <c:pt idx="14">
                  <c:v>88</c:v>
                </c:pt>
                <c:pt idx="15">
                  <c:v>89</c:v>
                </c:pt>
                <c:pt idx="16">
                  <c:v>90</c:v>
                </c:pt>
                <c:pt idx="17">
                  <c:v>91</c:v>
                </c:pt>
                <c:pt idx="18">
                  <c:v>94</c:v>
                </c:pt>
                <c:pt idx="19">
                  <c:v>95</c:v>
                </c:pt>
                <c:pt idx="20">
                  <c:v>96</c:v>
                </c:pt>
                <c:pt idx="21">
                  <c:v>98</c:v>
                </c:pt>
                <c:pt idx="22">
                  <c:v>99</c:v>
                </c:pt>
                <c:pt idx="23">
                  <c:v>100</c:v>
                </c:pt>
                <c:pt idx="24">
                  <c:v>105</c:v>
                </c:pt>
                <c:pt idx="25">
                  <c:v>110</c:v>
                </c:pt>
                <c:pt idx="26">
                  <c:v>120</c:v>
                </c:pt>
                <c:pt idx="27">
                  <c:v>128</c:v>
                </c:pt>
                <c:pt idx="28">
                  <c:v>130</c:v>
                </c:pt>
                <c:pt idx="29">
                  <c:v>140</c:v>
                </c:pt>
                <c:pt idx="30">
                  <c:v>150</c:v>
                </c:pt>
                <c:pt idx="31">
                  <c:v>160</c:v>
                </c:pt>
              </c:numCache>
            </c:numRef>
          </c:cat>
          <c:val>
            <c:numRef>
              <c:f>'[Copy of Doctor_Data_Asia_HBPM_Analysis_Template_2023_01_10_clean.xlsx]All_Data_Country'!$Q$1361:$Q$1392</c:f>
              <c:numCache>
                <c:formatCode>0.0</c:formatCode>
                <c:ptCount val="32"/>
                <c:pt idx="0">
                  <c:v>6.892748828232699E-2</c:v>
                </c:pt>
                <c:pt idx="1">
                  <c:v>9.6498483595257784E-2</c:v>
                </c:pt>
                <c:pt idx="2">
                  <c:v>1.3785497656465398E-2</c:v>
                </c:pt>
                <c:pt idx="3">
                  <c:v>1.3785497656465398E-2</c:v>
                </c:pt>
                <c:pt idx="4">
                  <c:v>0.60656189688447748</c:v>
                </c:pt>
                <c:pt idx="5">
                  <c:v>0.22056796250344637</c:v>
                </c:pt>
                <c:pt idx="6">
                  <c:v>2.7570995312930797E-2</c:v>
                </c:pt>
                <c:pt idx="7">
                  <c:v>1.3785497656465398E-2</c:v>
                </c:pt>
                <c:pt idx="8">
                  <c:v>16.666666666666664</c:v>
                </c:pt>
                <c:pt idx="9">
                  <c:v>8.2712985938792394E-2</c:v>
                </c:pt>
                <c:pt idx="10">
                  <c:v>5.5141990625861594E-2</c:v>
                </c:pt>
                <c:pt idx="11">
                  <c:v>6.892748828232699E-2</c:v>
                </c:pt>
                <c:pt idx="12">
                  <c:v>6.8513923352633022</c:v>
                </c:pt>
                <c:pt idx="13">
                  <c:v>4.1356492969396197E-2</c:v>
                </c:pt>
                <c:pt idx="14">
                  <c:v>2.7570995312930797E-2</c:v>
                </c:pt>
                <c:pt idx="15">
                  <c:v>0.31706644609870416</c:v>
                </c:pt>
                <c:pt idx="16">
                  <c:v>70.195754066721804</c:v>
                </c:pt>
                <c:pt idx="17">
                  <c:v>2.7570995312930797E-2</c:v>
                </c:pt>
                <c:pt idx="18">
                  <c:v>1.3785497656465398E-2</c:v>
                </c:pt>
                <c:pt idx="19">
                  <c:v>1.2820512820512819</c:v>
                </c:pt>
                <c:pt idx="20">
                  <c:v>4.1356492969396197E-2</c:v>
                </c:pt>
                <c:pt idx="21">
                  <c:v>2.7570995312930797E-2</c:v>
                </c:pt>
                <c:pt idx="22">
                  <c:v>9.6498483595257784E-2</c:v>
                </c:pt>
                <c:pt idx="23">
                  <c:v>2.4951750758202369</c:v>
                </c:pt>
                <c:pt idx="24">
                  <c:v>1.3785497656465398E-2</c:v>
                </c:pt>
                <c:pt idx="25">
                  <c:v>0.20678246484698098</c:v>
                </c:pt>
                <c:pt idx="26">
                  <c:v>0.12406947890818859</c:v>
                </c:pt>
                <c:pt idx="27">
                  <c:v>1.3785497656465398E-2</c:v>
                </c:pt>
                <c:pt idx="28">
                  <c:v>6.892748828232699E-2</c:v>
                </c:pt>
                <c:pt idx="29">
                  <c:v>0.16542597187758479</c:v>
                </c:pt>
                <c:pt idx="30">
                  <c:v>1.3785497656465398E-2</c:v>
                </c:pt>
                <c:pt idx="31">
                  <c:v>4.13564929693961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E5-46BF-8169-CF18C6D51D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6582112"/>
        <c:axId val="866664536"/>
      </c:lineChart>
      <c:catAx>
        <c:axId val="511981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8392"/>
        <c:crosses val="autoZero"/>
        <c:auto val="1"/>
        <c:lblAlgn val="ctr"/>
        <c:lblOffset val="100"/>
        <c:noMultiLvlLbl val="0"/>
      </c:catAx>
      <c:valAx>
        <c:axId val="511988392"/>
        <c:scaling>
          <c:orientation val="minMax"/>
          <c:max val="6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Number of answer by respond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981504"/>
        <c:crosses val="autoZero"/>
        <c:crossBetween val="between"/>
        <c:minorUnit val="500"/>
      </c:valAx>
      <c:valAx>
        <c:axId val="866664536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6582112"/>
        <c:crosses val="max"/>
        <c:crossBetween val="between"/>
      </c:valAx>
      <c:catAx>
        <c:axId val="526582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66664536"/>
        <c:crosses val="autoZero"/>
        <c:auto val="1"/>
        <c:lblAlgn val="ctr"/>
        <c:lblOffset val="100"/>
        <c:noMultiLvlLbl val="0"/>
      </c:cat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EA4E357D50B8646B1B60FCF973DBA19" ma:contentTypeVersion="13" ma:contentTypeDescription="新しいドキュメントを作成します。" ma:contentTypeScope="" ma:versionID="5fc26cdb5e5fc881a9a6fffb73298f7f">
  <xsd:schema xmlns:xsd="http://www.w3.org/2001/XMLSchema" xmlns:xs="http://www.w3.org/2001/XMLSchema" xmlns:p="http://schemas.microsoft.com/office/2006/metadata/properties" xmlns:ns2="2753f585-b6a6-48fe-84e8-7e77366e3018" xmlns:ns3="acd43dd1-724a-4021-8903-bbfa5a3b96d6" targetNamespace="http://schemas.microsoft.com/office/2006/metadata/properties" ma:root="true" ma:fieldsID="938d652bba4c4e779e85c01a9eb68866" ns2:_="" ns3:_="">
    <xsd:import namespace="2753f585-b6a6-48fe-84e8-7e77366e3018"/>
    <xsd:import namespace="acd43dd1-724a-4021-8903-bbfa5a3b96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3f585-b6a6-48fe-84e8-7e77366e30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画像タグ" ma:readOnly="false" ma:fieldId="{5cf76f15-5ced-4ddc-b409-7134ff3c332f}" ma:taxonomyMulti="true" ma:sspId="62c6d836-dd8d-446e-8d93-4fa6ea0242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43dd1-724a-4021-8903-bbfa5a3b96d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2fae1c6-7b95-442c-9b6e-1182582bf732}" ma:internalName="TaxCatchAll" ma:showField="CatchAllData" ma:web="acd43dd1-724a-4021-8903-bbfa5a3b96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53f585-b6a6-48fe-84e8-7e77366e3018">
      <Terms xmlns="http://schemas.microsoft.com/office/infopath/2007/PartnerControls"/>
    </lcf76f155ced4ddcb4097134ff3c332f>
    <TaxCatchAll xmlns="acd43dd1-724a-4021-8903-bbfa5a3b96d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1BFC05-8CC9-45E7-84C7-F7E6C5700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3f585-b6a6-48fe-84e8-7e77366e3018"/>
    <ds:schemaRef ds:uri="acd43dd1-724a-4021-8903-bbfa5a3b9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5A58EF-3C8F-416C-BC1D-033F7DD189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8066E7-A6AD-463E-8468-919042093DD0}">
  <ds:schemaRefs>
    <ds:schemaRef ds:uri="http://schemas.microsoft.com/office/2006/metadata/properties"/>
    <ds:schemaRef ds:uri="http://schemas.microsoft.com/office/infopath/2007/PartnerControls"/>
    <ds:schemaRef ds:uri="2753f585-b6a6-48fe-84e8-7e77366e3018"/>
    <ds:schemaRef ds:uri="acd43dd1-724a-4021-8903-bbfa5a3b96d6"/>
  </ds:schemaRefs>
</ds:datastoreItem>
</file>

<file path=customXml/itemProps4.xml><?xml version="1.0" encoding="utf-8"?>
<ds:datastoreItem xmlns:ds="http://schemas.openxmlformats.org/officeDocument/2006/customXml" ds:itemID="{9AC22AB9-9C85-4F70-9BE3-B4E9F62680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3</Pages>
  <Words>3493</Words>
  <Characters>19912</Characters>
  <Application>Microsoft Office Word</Application>
  <DocSecurity>0</DocSecurity>
  <Lines>165</Lines>
  <Paragraphs>46</Paragraphs>
  <ScaleCrop>false</ScaleCrop>
  <Company/>
  <LinksUpToDate>false</LinksUpToDate>
  <CharactersWithSpaces>2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Observer</dc:creator>
  <cp:keywords/>
  <dc:description/>
  <cp:lastModifiedBy>HH</cp:lastModifiedBy>
  <cp:revision>23</cp:revision>
  <dcterms:created xsi:type="dcterms:W3CDTF">2022-09-15T00:37:00Z</dcterms:created>
  <dcterms:modified xsi:type="dcterms:W3CDTF">2023-01-2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298001887d9e4a8a452a4fa3c3963383f6a42ebfbfddfc4f9124ab78817ae</vt:lpwstr>
  </property>
  <property fmtid="{D5CDD505-2E9C-101B-9397-08002B2CF9AE}" pid="3" name="ContentTypeId">
    <vt:lpwstr>0x0101006EA4E357D50B8646B1B60FCF973DBA19</vt:lpwstr>
  </property>
</Properties>
</file>